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24A82" w14:textId="77777777" w:rsidR="006808C9" w:rsidRPr="00DA0C16" w:rsidRDefault="001F3BCA" w:rsidP="00DE2FE8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A0C16">
        <w:rPr>
          <w:rFonts w:ascii="Times New Roman" w:hAnsi="Times New Roman" w:cs="Times New Roman"/>
          <w:b/>
          <w:i/>
          <w:sz w:val="24"/>
          <w:szCs w:val="24"/>
        </w:rPr>
        <w:t>Online appendices – Supplementary material</w:t>
      </w:r>
    </w:p>
    <w:p w14:paraId="56914740" w14:textId="77777777" w:rsidR="003C47C4" w:rsidRPr="00DA0C16" w:rsidRDefault="003C47C4">
      <w:pPr>
        <w:rPr>
          <w:rFonts w:ascii="Times New Roman" w:hAnsi="Times New Roman" w:cs="Times New Roman"/>
          <w:sz w:val="24"/>
          <w:szCs w:val="24"/>
        </w:rPr>
      </w:pPr>
      <w:r w:rsidRPr="00DA0C16">
        <w:rPr>
          <w:rFonts w:ascii="Times New Roman" w:hAnsi="Times New Roman" w:cs="Times New Roman"/>
          <w:sz w:val="24"/>
          <w:szCs w:val="24"/>
        </w:rPr>
        <w:br w:type="page"/>
      </w:r>
    </w:p>
    <w:p w14:paraId="1E673CFE" w14:textId="1FEC60BA" w:rsidR="00B35F0B" w:rsidRPr="00DA0C16" w:rsidRDefault="00D5733C" w:rsidP="004B69D0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FE2D8E" w:rsidRPr="00DA0C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7662">
        <w:rPr>
          <w:rFonts w:ascii="Times New Roman" w:hAnsi="Times New Roman" w:cs="Times New Roman"/>
          <w:b/>
          <w:sz w:val="24"/>
          <w:szCs w:val="24"/>
        </w:rPr>
        <w:t>A</w:t>
      </w:r>
      <w:r w:rsidR="00613999" w:rsidRPr="00DA0C16">
        <w:rPr>
          <w:rFonts w:ascii="Times New Roman" w:hAnsi="Times New Roman" w:cs="Times New Roman"/>
          <w:b/>
          <w:sz w:val="24"/>
          <w:szCs w:val="24"/>
        </w:rPr>
        <w:t>:</w:t>
      </w:r>
      <w:r w:rsidR="00E02578" w:rsidRPr="00DA0C16">
        <w:rPr>
          <w:rFonts w:ascii="Times New Roman" w:hAnsi="Times New Roman" w:cs="Times New Roman"/>
          <w:b/>
          <w:sz w:val="24"/>
          <w:szCs w:val="24"/>
        </w:rPr>
        <w:t xml:space="preserve"> Medline search strategy</w:t>
      </w:r>
    </w:p>
    <w:p w14:paraId="799B8E79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B5AC9E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1. (</w:t>
      </w:r>
      <w:proofErr w:type="gramStart"/>
      <w:r w:rsidRPr="00DA0C16">
        <w:rPr>
          <w:rFonts w:ascii="Times New Roman" w:hAnsi="Times New Roman" w:cs="Times New Roman"/>
          <w:sz w:val="24"/>
          <w:szCs w:val="24"/>
          <w:lang w:val="en-US"/>
        </w:rPr>
        <w:t>docetaxel</w:t>
      </w:r>
      <w:proofErr w:type="gram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pemetrexed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ramucirumab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erlotinib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nintedanib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nivolumab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pembrolizumab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atezolizumab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7AC228E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B696C7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2. (</w:t>
      </w:r>
      <w:proofErr w:type="gramStart"/>
      <w:r w:rsidRPr="00DA0C16">
        <w:rPr>
          <w:rFonts w:ascii="Times New Roman" w:hAnsi="Times New Roman" w:cs="Times New Roman"/>
          <w:sz w:val="24"/>
          <w:szCs w:val="24"/>
          <w:lang w:val="en-US"/>
        </w:rPr>
        <w:t>non-small</w:t>
      </w:r>
      <w:proofErr w:type="gram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cell lung cancer or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nsclc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4C30711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F2E88D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3. (squamous cell adj4 lung adj4 (cancer or carcinoma)).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9D03DBD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DD77AB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4. *Carcinoma, Non-Small-Cell Lung/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dt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[Drug Therapy]</w:t>
      </w:r>
    </w:p>
    <w:p w14:paraId="7F44A645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ABAC64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5. *Carcinoma, Squamous Cell/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dt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[Drug Therapy]</w:t>
      </w:r>
    </w:p>
    <w:p w14:paraId="60012D9A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3F4C68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6. 2 or 3 or 4 or 5</w:t>
      </w:r>
    </w:p>
    <w:p w14:paraId="1F62F4FF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5D8B7E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7. 1 and 6</w:t>
      </w:r>
    </w:p>
    <w:p w14:paraId="49BD24BC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371078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8. (random* or double blind or phase 3 or phase III).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tw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7FB311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058D8A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proofErr w:type="gramStart"/>
      <w:r w:rsidRPr="00DA0C16">
        <w:rPr>
          <w:rFonts w:ascii="Times New Roman" w:hAnsi="Times New Roman" w:cs="Times New Roman"/>
          <w:sz w:val="24"/>
          <w:szCs w:val="24"/>
          <w:lang w:val="en-US"/>
        </w:rPr>
        <w:t>randomized</w:t>
      </w:r>
      <w:proofErr w:type="gram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controlled trial.pt.</w:t>
      </w:r>
    </w:p>
    <w:p w14:paraId="41138C13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F17D6F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10. 8 or 9</w:t>
      </w:r>
    </w:p>
    <w:p w14:paraId="3C65DE92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185950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11. 7 and 10</w:t>
      </w:r>
    </w:p>
    <w:p w14:paraId="60271678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95F393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12. </w:t>
      </w:r>
      <w:proofErr w:type="gramStart"/>
      <w:r w:rsidRPr="00DA0C16">
        <w:rPr>
          <w:rFonts w:ascii="Times New Roman" w:hAnsi="Times New Roman" w:cs="Times New Roman"/>
          <w:sz w:val="24"/>
          <w:szCs w:val="24"/>
          <w:lang w:val="en-US"/>
        </w:rPr>
        <w:t>limit</w:t>
      </w:r>
      <w:proofErr w:type="gram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11 to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english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language</w:t>
      </w:r>
    </w:p>
    <w:p w14:paraId="51AE4384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60F51F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13. </w:t>
      </w:r>
      <w:proofErr w:type="gramStart"/>
      <w:r w:rsidRPr="00DA0C16">
        <w:rPr>
          <w:rFonts w:ascii="Times New Roman" w:hAnsi="Times New Roman" w:cs="Times New Roman"/>
          <w:sz w:val="24"/>
          <w:szCs w:val="24"/>
          <w:lang w:val="en-US"/>
        </w:rPr>
        <w:t>limit</w:t>
      </w:r>
      <w:proofErr w:type="gram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12 to </w:t>
      </w:r>
      <w:proofErr w:type="spellStart"/>
      <w:r w:rsidRPr="00DA0C16">
        <w:rPr>
          <w:rFonts w:ascii="Times New Roman" w:hAnsi="Times New Roman" w:cs="Times New Roman"/>
          <w:sz w:val="24"/>
          <w:szCs w:val="24"/>
          <w:lang w:val="en-US"/>
        </w:rPr>
        <w:t>yr</w:t>
      </w:r>
      <w:proofErr w:type="spellEnd"/>
      <w:r w:rsidRPr="00DA0C16">
        <w:rPr>
          <w:rFonts w:ascii="Times New Roman" w:hAnsi="Times New Roman" w:cs="Times New Roman"/>
          <w:sz w:val="24"/>
          <w:szCs w:val="24"/>
          <w:lang w:val="en-US"/>
        </w:rPr>
        <w:t>="2000 -Current"</w:t>
      </w:r>
    </w:p>
    <w:p w14:paraId="13A87BC2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A07E9E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14. (</w:t>
      </w:r>
      <w:proofErr w:type="gramStart"/>
      <w:r w:rsidRPr="00DA0C16">
        <w:rPr>
          <w:rFonts w:ascii="Times New Roman" w:hAnsi="Times New Roman" w:cs="Times New Roman"/>
          <w:sz w:val="24"/>
          <w:szCs w:val="24"/>
          <w:lang w:val="en-US"/>
        </w:rPr>
        <w:t>letter</w:t>
      </w:r>
      <w:proofErr w:type="gramEnd"/>
      <w:r w:rsidRPr="00DA0C16">
        <w:rPr>
          <w:rFonts w:ascii="Times New Roman" w:hAnsi="Times New Roman" w:cs="Times New Roman"/>
          <w:sz w:val="24"/>
          <w:szCs w:val="24"/>
          <w:lang w:val="en-US"/>
        </w:rPr>
        <w:t xml:space="preserve"> or comment or editorial).pt.</w:t>
      </w:r>
    </w:p>
    <w:p w14:paraId="452655A1" w14:textId="77777777" w:rsidR="00E02578" w:rsidRPr="00DA0C16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AFE058" w14:textId="77777777" w:rsidR="003C47C4" w:rsidRPr="006C05C0" w:rsidRDefault="00E02578" w:rsidP="00627C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A0C16">
        <w:rPr>
          <w:rFonts w:ascii="Times New Roman" w:hAnsi="Times New Roman" w:cs="Times New Roman"/>
          <w:sz w:val="24"/>
          <w:szCs w:val="24"/>
          <w:lang w:val="en-US"/>
        </w:rPr>
        <w:t>15. 13 not 14</w:t>
      </w:r>
      <w:r w:rsidR="003C47C4" w:rsidRPr="006C05C0">
        <w:rPr>
          <w:rFonts w:ascii="Times New Roman" w:hAnsi="Times New Roman" w:cs="Times New Roman"/>
          <w:sz w:val="24"/>
          <w:szCs w:val="24"/>
        </w:rPr>
        <w:br w:type="page"/>
      </w:r>
    </w:p>
    <w:p w14:paraId="783E8E85" w14:textId="5E8A759E" w:rsidR="00B05855" w:rsidRDefault="00D5733C" w:rsidP="001F3BCA">
      <w:pPr>
        <w:pStyle w:val="Caption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i w:val="0"/>
          <w:sz w:val="24"/>
          <w:szCs w:val="24"/>
        </w:rPr>
        <w:lastRenderedPageBreak/>
        <w:t>Supplementary online material</w:t>
      </w:r>
      <w:r w:rsidR="001F3BCA" w:rsidRPr="00DA0C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8E766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B</w:t>
      </w:r>
      <w:r w:rsidR="00613999" w:rsidRPr="00DA0C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="001F3BCA" w:rsidRPr="00DA0C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Risk of bias assessment </w:t>
      </w:r>
    </w:p>
    <w:p w14:paraId="12EE7C81" w14:textId="77777777" w:rsidR="00B05855" w:rsidRDefault="00B05855" w:rsidP="00B05855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622B21D3" w14:textId="77777777" w:rsidR="00B05855" w:rsidRDefault="00B05855" w:rsidP="008E7662">
      <w:pPr>
        <w:pStyle w:val="Caption"/>
        <w:numPr>
          <w:ilvl w:val="0"/>
          <w:numId w:val="7"/>
        </w:numPr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Methods </w:t>
      </w:r>
    </w:p>
    <w:p w14:paraId="2BBD8800" w14:textId="77777777" w:rsidR="00B05855" w:rsidRDefault="00B05855" w:rsidP="00B0585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The following domains were assessed: selection bias (random sequence generation, allocation concealment), performance bias (blinding participants and personnel), detection bias (blinding of outcome assessment), attrition bias (incomplete outcome data), </w:t>
      </w:r>
      <w:proofErr w:type="gramStart"/>
      <w:r w:rsidRPr="00DA0C16">
        <w:rPr>
          <w:rFonts w:ascii="Times New Roman" w:eastAsia="Calibri" w:hAnsi="Times New Roman" w:cs="Times New Roman"/>
          <w:sz w:val="24"/>
          <w:szCs w:val="24"/>
        </w:rPr>
        <w:t>reporting</w:t>
      </w:r>
      <w:proofErr w:type="gramEnd"/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bias (selective outcome reporting), and other bias (between-group baseline distribution of important prognostic factors</w:t>
      </w:r>
      <w:r>
        <w:rPr>
          <w:rFonts w:ascii="Times New Roman" w:eastAsia="Calibri" w:hAnsi="Times New Roman" w:cs="Times New Roman"/>
          <w:sz w:val="24"/>
          <w:szCs w:val="24"/>
        </w:rPr>
        <w:t>, study sponsor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). </w:t>
      </w:r>
      <w:r>
        <w:rPr>
          <w:rFonts w:ascii="Times New Roman" w:eastAsia="Calibri" w:hAnsi="Times New Roman" w:cs="Times New Roman"/>
          <w:sz w:val="24"/>
          <w:szCs w:val="24"/>
        </w:rPr>
        <w:t>W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e </w:t>
      </w:r>
      <w:r>
        <w:rPr>
          <w:rFonts w:ascii="Times New Roman" w:eastAsia="Calibri" w:hAnsi="Times New Roman" w:cs="Times New Roman"/>
          <w:sz w:val="24"/>
          <w:szCs w:val="24"/>
        </w:rPr>
        <w:t xml:space="preserve">used 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the domain “other risk of bias” </w:t>
      </w:r>
      <w:r>
        <w:rPr>
          <w:rFonts w:ascii="Times New Roman" w:eastAsia="Calibri" w:hAnsi="Times New Roman" w:cs="Times New Roman"/>
          <w:sz w:val="24"/>
          <w:szCs w:val="24"/>
        </w:rPr>
        <w:t xml:space="preserve">to indicate RCTs where a drug manufacturer was a sponsor 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as </w:t>
      </w:r>
      <w:r>
        <w:rPr>
          <w:rFonts w:ascii="Times New Roman" w:eastAsia="Calibri" w:hAnsi="Times New Roman" w:cs="Times New Roman"/>
          <w:sz w:val="24"/>
          <w:szCs w:val="24"/>
        </w:rPr>
        <w:t xml:space="preserve">at </w:t>
      </w:r>
      <w:r w:rsidRPr="00DA0C16">
        <w:rPr>
          <w:rFonts w:ascii="Times New Roman" w:eastAsia="Calibri" w:hAnsi="Times New Roman" w:cs="Times New Roman"/>
          <w:sz w:val="24"/>
          <w:szCs w:val="24"/>
        </w:rPr>
        <w:t>high risk of bias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1173481" w14:textId="77777777" w:rsidR="00B05855" w:rsidRDefault="00B05855" w:rsidP="00B05855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For each outcome,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summary rating of high </w:t>
      </w:r>
      <w:proofErr w:type="spellStart"/>
      <w:r w:rsidRPr="00DA0C16">
        <w:rPr>
          <w:rFonts w:ascii="Times New Roman" w:eastAsia="Calibri" w:hAnsi="Times New Roman" w:cs="Times New Roman"/>
          <w:sz w:val="24"/>
          <w:szCs w:val="24"/>
        </w:rPr>
        <w:t>RoB</w:t>
      </w:r>
      <w:proofErr w:type="spellEnd"/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was assigned if at least one of the domains of selection, attrition, </w:t>
      </w:r>
      <w:r>
        <w:rPr>
          <w:rFonts w:ascii="Times New Roman" w:eastAsia="Calibri" w:hAnsi="Times New Roman" w:cs="Times New Roman"/>
          <w:sz w:val="24"/>
          <w:szCs w:val="24"/>
        </w:rPr>
        <w:t>and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other bias </w:t>
      </w:r>
      <w:r>
        <w:rPr>
          <w:rFonts w:ascii="Times New Roman" w:eastAsia="Calibri" w:hAnsi="Times New Roman" w:cs="Times New Roman"/>
          <w:sz w:val="24"/>
          <w:szCs w:val="24"/>
        </w:rPr>
        <w:t>was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rated as high </w:t>
      </w:r>
      <w:proofErr w:type="spellStart"/>
      <w:r w:rsidRPr="00DA0C16">
        <w:rPr>
          <w:rFonts w:ascii="Times New Roman" w:eastAsia="Calibri" w:hAnsi="Times New Roman" w:cs="Times New Roman"/>
          <w:sz w:val="24"/>
          <w:szCs w:val="24"/>
        </w:rPr>
        <w:t>RoB</w:t>
      </w:r>
      <w:proofErr w:type="spellEnd"/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. A summary </w:t>
      </w:r>
      <w:r>
        <w:rPr>
          <w:rFonts w:ascii="Times New Roman" w:eastAsia="Calibri" w:hAnsi="Times New Roman" w:cs="Times New Roman"/>
          <w:sz w:val="24"/>
          <w:szCs w:val="24"/>
        </w:rPr>
        <w:t>rating of l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ow </w:t>
      </w:r>
      <w:proofErr w:type="spellStart"/>
      <w:r w:rsidRPr="00DA0C16">
        <w:rPr>
          <w:rFonts w:ascii="Times New Roman" w:eastAsia="Calibri" w:hAnsi="Times New Roman" w:cs="Times New Roman"/>
          <w:sz w:val="24"/>
          <w:szCs w:val="24"/>
        </w:rPr>
        <w:t>RoB</w:t>
      </w:r>
      <w:proofErr w:type="spellEnd"/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was assigned if all domains of bias </w:t>
      </w:r>
      <w:r>
        <w:rPr>
          <w:rFonts w:ascii="Times New Roman" w:eastAsia="Calibri" w:hAnsi="Times New Roman" w:cs="Times New Roman"/>
          <w:sz w:val="24"/>
          <w:szCs w:val="24"/>
        </w:rPr>
        <w:t>were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rated a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low </w:t>
      </w:r>
      <w:proofErr w:type="spellStart"/>
      <w:r w:rsidRPr="00DA0C16">
        <w:rPr>
          <w:rFonts w:ascii="Times New Roman" w:eastAsia="Calibri" w:hAnsi="Times New Roman" w:cs="Times New Roman"/>
          <w:sz w:val="24"/>
          <w:szCs w:val="24"/>
        </w:rPr>
        <w:t>RoB</w:t>
      </w:r>
      <w:proofErr w:type="spellEnd"/>
      <w:r w:rsidRPr="00DA0C16">
        <w:rPr>
          <w:rFonts w:ascii="Times New Roman" w:eastAsia="Calibri" w:hAnsi="Times New Roman" w:cs="Times New Roman"/>
          <w:sz w:val="24"/>
          <w:szCs w:val="24"/>
        </w:rPr>
        <w:t>. An outcome was assigned a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 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unclear </w:t>
      </w:r>
      <w:proofErr w:type="spellStart"/>
      <w:r w:rsidRPr="00DA0C16">
        <w:rPr>
          <w:rFonts w:ascii="Times New Roman" w:eastAsia="Calibri" w:hAnsi="Times New Roman" w:cs="Times New Roman"/>
          <w:sz w:val="24"/>
          <w:szCs w:val="24"/>
        </w:rPr>
        <w:t>RoB</w:t>
      </w:r>
      <w:proofErr w:type="spellEnd"/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rating if the given information </w:t>
      </w:r>
      <w:r>
        <w:rPr>
          <w:rFonts w:ascii="Times New Roman" w:eastAsia="Calibri" w:hAnsi="Times New Roman" w:cs="Times New Roman"/>
          <w:sz w:val="24"/>
          <w:szCs w:val="24"/>
        </w:rPr>
        <w:t>was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insufficient to judge the corresponding </w:t>
      </w:r>
      <w:proofErr w:type="spellStart"/>
      <w:r w:rsidRPr="00DA0C16">
        <w:rPr>
          <w:rFonts w:ascii="Times New Roman" w:eastAsia="Calibri" w:hAnsi="Times New Roman" w:cs="Times New Roman"/>
          <w:sz w:val="24"/>
          <w:szCs w:val="24"/>
        </w:rPr>
        <w:t>RoB</w:t>
      </w:r>
      <w:proofErr w:type="spellEnd"/>
      <w:r w:rsidRPr="00DA0C16">
        <w:rPr>
          <w:rFonts w:ascii="Times New Roman" w:eastAsia="Calibri" w:hAnsi="Times New Roman" w:cs="Times New Roman"/>
          <w:sz w:val="24"/>
          <w:szCs w:val="24"/>
        </w:rPr>
        <w:t>. Quality assessment was performed by two independent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reviewers </w:t>
      </w:r>
      <w:r>
        <w:rPr>
          <w:rFonts w:ascii="Times New Roman" w:eastAsia="Calibri" w:hAnsi="Times New Roman" w:cs="Times New Roman"/>
          <w:sz w:val="24"/>
          <w:szCs w:val="24"/>
        </w:rPr>
        <w:t>(X.A. &amp; A.T.)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 and these assessments were cross</w:t>
      </w:r>
      <w:r>
        <w:rPr>
          <w:rFonts w:ascii="Times New Roman" w:eastAsia="Calibri" w:hAnsi="Times New Roman" w:cs="Times New Roman"/>
          <w:sz w:val="24"/>
          <w:szCs w:val="24"/>
        </w:rPr>
        <w:t>-</w:t>
      </w:r>
      <w:r w:rsidRPr="00DA0C16">
        <w:rPr>
          <w:rFonts w:ascii="Times New Roman" w:eastAsia="Calibri" w:hAnsi="Times New Roman" w:cs="Times New Roman"/>
          <w:sz w:val="24"/>
          <w:szCs w:val="24"/>
        </w:rPr>
        <w:t xml:space="preserve">checked. Any disagreements between reviewers were resolved by a third reviewer </w:t>
      </w:r>
      <w:r>
        <w:rPr>
          <w:rFonts w:ascii="Times New Roman" w:eastAsia="Calibri" w:hAnsi="Times New Roman" w:cs="Times New Roman"/>
          <w:sz w:val="24"/>
          <w:szCs w:val="24"/>
        </w:rPr>
        <w:t xml:space="preserve">(M.C.) </w:t>
      </w:r>
      <w:r w:rsidRPr="00DA0C16">
        <w:rPr>
          <w:rFonts w:ascii="Times New Roman" w:eastAsia="Calibri" w:hAnsi="Times New Roman" w:cs="Times New Roman"/>
          <w:sz w:val="24"/>
          <w:szCs w:val="24"/>
        </w:rPr>
        <w:t>through a discussion.</w:t>
      </w:r>
    </w:p>
    <w:p w14:paraId="1245FDCD" w14:textId="77777777" w:rsidR="00B05855" w:rsidRDefault="00B05855">
      <w:r>
        <w:br w:type="page"/>
      </w:r>
    </w:p>
    <w:p w14:paraId="22265926" w14:textId="77777777" w:rsidR="001F3BCA" w:rsidRPr="00DA0C16" w:rsidRDefault="00B05855" w:rsidP="008E7662">
      <w:pPr>
        <w:pStyle w:val="Caption"/>
        <w:numPr>
          <w:ilvl w:val="0"/>
          <w:numId w:val="7"/>
        </w:numPr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Risk of bias assessment </w:t>
      </w:r>
      <w:r w:rsidR="001F3BCA" w:rsidRPr="00DA0C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or each study (PFS as an outcome)</w:t>
      </w:r>
    </w:p>
    <w:p w14:paraId="3436B8B5" w14:textId="77777777" w:rsidR="001F3BCA" w:rsidRPr="00DA0C16" w:rsidRDefault="001F3BCA" w:rsidP="001F3BC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A0C16">
        <w:rPr>
          <w:noProof/>
          <w:lang w:eastAsia="en-GB"/>
        </w:rPr>
        <w:drawing>
          <wp:inline distT="0" distB="0" distL="0" distR="0" wp14:anchorId="1D33F14E" wp14:editId="6CBCFC20">
            <wp:extent cx="5731510" cy="5673388"/>
            <wp:effectExtent l="0" t="0" r="254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7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8D08C" w14:textId="77777777" w:rsidR="001F3BCA" w:rsidRPr="00DA0C16" w:rsidRDefault="001F3BCA" w:rsidP="001F3BC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144547B4" w14:textId="77777777" w:rsidR="001F3BCA" w:rsidRPr="00DA0C16" w:rsidRDefault="001F3BCA" w:rsidP="001F3BCA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40DC8AC0" w14:textId="77777777" w:rsidR="009D539E" w:rsidRDefault="001F3BC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A0C16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67C3B0BA" w14:textId="77777777" w:rsidR="009D539E" w:rsidRPr="00DA0C16" w:rsidRDefault="009D539E" w:rsidP="008E7662">
      <w:pPr>
        <w:pStyle w:val="Caption"/>
        <w:numPr>
          <w:ilvl w:val="0"/>
          <w:numId w:val="7"/>
        </w:numPr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A0C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 xml:space="preserve">Risk of bias assessment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cross domains </w:t>
      </w:r>
      <w:r w:rsidRPr="00DA0C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(PFS as an outcome)</w:t>
      </w:r>
    </w:p>
    <w:p w14:paraId="595FCCA0" w14:textId="77777777" w:rsidR="009D539E" w:rsidRDefault="00BE21B3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92139B5" wp14:editId="7AAFA5C0">
            <wp:extent cx="6613333" cy="3657600"/>
            <wp:effectExtent l="0" t="0" r="165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9D539E"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4B39F608" w14:textId="77777777" w:rsidR="001F3BCA" w:rsidRPr="00DA0C16" w:rsidRDefault="001F3BCA" w:rsidP="008E7662">
      <w:pPr>
        <w:pStyle w:val="Caption"/>
        <w:numPr>
          <w:ilvl w:val="0"/>
          <w:numId w:val="7"/>
        </w:numPr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DA0C1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Risk of bias assessment for each study (OS as an outcome)</w:t>
      </w:r>
    </w:p>
    <w:p w14:paraId="09A07DEE" w14:textId="77777777" w:rsidR="001F3BCA" w:rsidRPr="00DA0C16" w:rsidRDefault="001F3BCA" w:rsidP="001F3BCA">
      <w:pPr>
        <w:pStyle w:val="Caption"/>
        <w:rPr>
          <w:rFonts w:ascii="Times New Roman" w:hAnsi="Times New Roman" w:cs="Times New Roman"/>
          <w:b/>
          <w:i w:val="0"/>
          <w:sz w:val="24"/>
          <w:szCs w:val="24"/>
        </w:rPr>
      </w:pPr>
      <w:r w:rsidRPr="00DA0C16">
        <w:rPr>
          <w:noProof/>
          <w:lang w:eastAsia="en-GB"/>
        </w:rPr>
        <w:drawing>
          <wp:inline distT="0" distB="0" distL="0" distR="0" wp14:anchorId="3F769E27" wp14:editId="449E0B1F">
            <wp:extent cx="5731510" cy="5673388"/>
            <wp:effectExtent l="0" t="0" r="254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7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BD1F3" w14:textId="77777777" w:rsidR="001F3BCA" w:rsidRPr="00DA0C16" w:rsidRDefault="001F3BCA" w:rsidP="001F3BCA">
      <w:pPr>
        <w:pStyle w:val="Caption"/>
        <w:rPr>
          <w:rFonts w:ascii="Times New Roman" w:hAnsi="Times New Roman" w:cs="Times New Roman"/>
          <w:b/>
          <w:i w:val="0"/>
          <w:sz w:val="24"/>
          <w:szCs w:val="24"/>
        </w:rPr>
      </w:pPr>
    </w:p>
    <w:p w14:paraId="798243D8" w14:textId="77777777" w:rsidR="008E4C37" w:rsidRDefault="001F3BCA">
      <w:pPr>
        <w:rPr>
          <w:rFonts w:ascii="Times New Roman" w:hAnsi="Times New Roman" w:cs="Times New Roman"/>
          <w:b/>
          <w:sz w:val="24"/>
          <w:szCs w:val="24"/>
        </w:rPr>
      </w:pPr>
      <w:r w:rsidRPr="00DA0C1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71BD51" w14:textId="77777777" w:rsidR="008E4C37" w:rsidRPr="008E7662" w:rsidRDefault="008E4C37" w:rsidP="008E7662">
      <w:pPr>
        <w:pStyle w:val="Caption"/>
        <w:numPr>
          <w:ilvl w:val="0"/>
          <w:numId w:val="7"/>
        </w:numPr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E7662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Risk of bias assessment across domains (OS as an outcome)</w:t>
      </w:r>
    </w:p>
    <w:p w14:paraId="47788C0A" w14:textId="77777777" w:rsidR="008E4C37" w:rsidRDefault="00E75A6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E1D6CA4" wp14:editId="49DDBB40">
            <wp:extent cx="6453963" cy="3646805"/>
            <wp:effectExtent l="0" t="0" r="4445" b="1079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8E4C3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723D360" w14:textId="0A2A150D" w:rsidR="00D5733C" w:rsidRDefault="00D5733C" w:rsidP="00D5733C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Pr="00DA0C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A0C16">
        <w:rPr>
          <w:rFonts w:ascii="Times New Roman" w:hAnsi="Times New Roman" w:cs="Times New Roman"/>
          <w:b/>
          <w:sz w:val="24"/>
          <w:szCs w:val="24"/>
        </w:rPr>
        <w:t>: Pairwise meta-analyses, PFS in all-histology NSCLC</w:t>
      </w:r>
    </w:p>
    <w:p w14:paraId="461A5EAF" w14:textId="77777777" w:rsidR="00E10E02" w:rsidRDefault="00E10E02" w:rsidP="00D5733C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C5818F" w14:textId="6ED3EB46" w:rsidR="00E10E02" w:rsidRPr="00DA0C16" w:rsidRDefault="00E10E02" w:rsidP="00D5733C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0E02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C6052D3" wp14:editId="55596E14">
            <wp:extent cx="5731510" cy="4956788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0CE48" w14:textId="7793AA23" w:rsidR="00D5733C" w:rsidRPr="00DA0C16" w:rsidRDefault="00D5733C" w:rsidP="00D5733C">
      <w:pPr>
        <w:jc w:val="center"/>
      </w:pPr>
    </w:p>
    <w:p w14:paraId="26A69A24" w14:textId="77777777" w:rsidR="00D5733C" w:rsidRPr="00DA0C16" w:rsidRDefault="00D5733C" w:rsidP="00D5733C">
      <w:pPr>
        <w:pStyle w:val="Caption"/>
        <w:jc w:val="center"/>
      </w:pPr>
    </w:p>
    <w:p w14:paraId="607425D3" w14:textId="77777777" w:rsidR="00D5733C" w:rsidRPr="00DA0C16" w:rsidRDefault="00D5733C" w:rsidP="00D5733C">
      <w:pPr>
        <w:jc w:val="center"/>
      </w:pPr>
    </w:p>
    <w:p w14:paraId="62DC0C2E" w14:textId="77777777" w:rsidR="00D5733C" w:rsidRPr="00DA0C16" w:rsidRDefault="00D5733C" w:rsidP="00D5733C">
      <w:pPr>
        <w:jc w:val="center"/>
        <w:rPr>
          <w:i/>
          <w:iCs/>
          <w:color w:val="44546A" w:themeColor="text2"/>
          <w:sz w:val="18"/>
          <w:szCs w:val="18"/>
        </w:rPr>
      </w:pPr>
      <w:r w:rsidRPr="00DA0C16">
        <w:br w:type="page"/>
      </w:r>
    </w:p>
    <w:p w14:paraId="2ECC3C92" w14:textId="38C6D9AE" w:rsidR="00D5733C" w:rsidRPr="00DA0C16" w:rsidRDefault="00D5733C" w:rsidP="00D5733C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Pr="00DA0C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DA0C16">
        <w:rPr>
          <w:rFonts w:ascii="Times New Roman" w:hAnsi="Times New Roman" w:cs="Times New Roman"/>
          <w:b/>
          <w:sz w:val="24"/>
          <w:szCs w:val="24"/>
        </w:rPr>
        <w:t>: Pairwise meta-analyses, grade 3-5 AE related to drugs in all-histology NSCLC</w:t>
      </w:r>
    </w:p>
    <w:p w14:paraId="6C3C6A2E" w14:textId="048A8C07" w:rsidR="00D5733C" w:rsidRPr="00DA0C16" w:rsidRDefault="00A65D66" w:rsidP="00D5733C">
      <w:pPr>
        <w:pStyle w:val="Caption"/>
        <w:jc w:val="center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 w:rsidRPr="00A65D6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F80B8A3" wp14:editId="795AA6C1">
            <wp:extent cx="5731510" cy="495678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733C" w:rsidRPr="00DA0C16">
        <w:rPr>
          <w:rFonts w:ascii="Times New Roman" w:hAnsi="Times New Roman" w:cs="Times New Roman"/>
          <w:sz w:val="24"/>
          <w:szCs w:val="24"/>
        </w:rPr>
        <w:br w:type="page"/>
      </w:r>
    </w:p>
    <w:p w14:paraId="76A13DA3" w14:textId="0879E11D" w:rsidR="005124EA" w:rsidRPr="00DA0C16" w:rsidRDefault="00D5733C" w:rsidP="005124EA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5124EA" w:rsidRPr="00DA0C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613999" w:rsidRPr="00DA0C16">
        <w:rPr>
          <w:rFonts w:ascii="Times New Roman" w:hAnsi="Times New Roman" w:cs="Times New Roman"/>
          <w:b/>
          <w:sz w:val="24"/>
          <w:szCs w:val="24"/>
        </w:rPr>
        <w:t>:</w:t>
      </w:r>
      <w:r w:rsidR="005124EA" w:rsidRPr="00DA0C16">
        <w:rPr>
          <w:rFonts w:ascii="Times New Roman" w:hAnsi="Times New Roman" w:cs="Times New Roman"/>
          <w:b/>
          <w:sz w:val="24"/>
          <w:szCs w:val="24"/>
        </w:rPr>
        <w:t xml:space="preserve"> Pairwise meta-analyses, grade 3-5 AE related to drugs in all-histology NSCLC according to follow-up duration</w:t>
      </w:r>
    </w:p>
    <w:p w14:paraId="22C68689" w14:textId="77777777" w:rsidR="005124EA" w:rsidRPr="00DA0C16" w:rsidRDefault="00AF28BC" w:rsidP="005124EA">
      <w:pPr>
        <w:jc w:val="center"/>
        <w:rPr>
          <w:lang w:eastAsia="en-GB"/>
        </w:rPr>
      </w:pPr>
      <w:r w:rsidRPr="00AF28BC">
        <w:rPr>
          <w:noProof/>
          <w:lang w:eastAsia="en-GB"/>
        </w:rPr>
        <w:drawing>
          <wp:inline distT="0" distB="0" distL="0" distR="0" wp14:anchorId="5A6560D6" wp14:editId="7E40E2BB">
            <wp:extent cx="5731510" cy="497063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3F409" w14:textId="77777777" w:rsidR="005124EA" w:rsidRPr="00DA0C16" w:rsidRDefault="005124EA" w:rsidP="005124EA">
      <w:pPr>
        <w:jc w:val="center"/>
        <w:rPr>
          <w:lang w:eastAsia="en-GB"/>
        </w:rPr>
      </w:pPr>
      <w:r w:rsidRPr="00DA0C16">
        <w:rPr>
          <w:lang w:eastAsia="en-GB"/>
        </w:rPr>
        <w:br w:type="page"/>
      </w:r>
    </w:p>
    <w:p w14:paraId="3F55D4F0" w14:textId="7B3C9998" w:rsidR="005124EA" w:rsidRPr="00DA0C16" w:rsidRDefault="00D5733C" w:rsidP="005124EA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5124EA" w:rsidRPr="00DA0C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613999" w:rsidRPr="00DA0C16">
        <w:rPr>
          <w:rFonts w:ascii="Times New Roman" w:hAnsi="Times New Roman" w:cs="Times New Roman"/>
          <w:b/>
          <w:sz w:val="24"/>
          <w:szCs w:val="24"/>
        </w:rPr>
        <w:t>:</w:t>
      </w:r>
      <w:r w:rsidR="005124EA" w:rsidRPr="00DA0C16">
        <w:rPr>
          <w:rFonts w:ascii="Times New Roman" w:hAnsi="Times New Roman" w:cs="Times New Roman"/>
          <w:b/>
          <w:sz w:val="24"/>
          <w:szCs w:val="24"/>
        </w:rPr>
        <w:t xml:space="preserve"> Pairwise meta-analyses, discontinuation due to drug-related AE in all-histology NSCLC according to follow-up duration</w:t>
      </w:r>
    </w:p>
    <w:p w14:paraId="5AD6C298" w14:textId="77777777" w:rsidR="005124EA" w:rsidRPr="00DA0C16" w:rsidRDefault="005124EA" w:rsidP="005124EA">
      <w:pPr>
        <w:jc w:val="center"/>
        <w:rPr>
          <w:lang w:eastAsia="en-GB"/>
        </w:rPr>
      </w:pPr>
      <w:r w:rsidRPr="00DA0C1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A471CD7" wp14:editId="352A3627">
            <wp:extent cx="5731510" cy="497014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7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41F07" w14:textId="77777777" w:rsidR="005124EA" w:rsidRPr="00DA0C16" w:rsidRDefault="005124EA" w:rsidP="005124EA">
      <w:pPr>
        <w:jc w:val="center"/>
        <w:rPr>
          <w:lang w:eastAsia="en-GB"/>
        </w:rPr>
      </w:pPr>
      <w:r w:rsidRPr="00DA0C16">
        <w:rPr>
          <w:lang w:eastAsia="en-GB"/>
        </w:rPr>
        <w:br w:type="page"/>
      </w:r>
    </w:p>
    <w:p w14:paraId="5F573944" w14:textId="6AA8AA27" w:rsidR="00FB42E0" w:rsidRPr="00DA0C16" w:rsidRDefault="00D5733C" w:rsidP="00FB42E0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FB42E0" w:rsidRPr="00DA0C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="00FB42E0" w:rsidRPr="00DA0C16">
        <w:rPr>
          <w:rFonts w:ascii="Times New Roman" w:hAnsi="Times New Roman" w:cs="Times New Roman"/>
          <w:b/>
          <w:sz w:val="24"/>
          <w:szCs w:val="24"/>
        </w:rPr>
        <w:t>: Pairwise meta-analyses, OS in squamous NSCLC</w:t>
      </w:r>
    </w:p>
    <w:p w14:paraId="303CCAEF" w14:textId="107789D3" w:rsidR="00FB42E0" w:rsidRPr="00DA0C16" w:rsidRDefault="00A65D66" w:rsidP="00FB42E0">
      <w:pPr>
        <w:jc w:val="center"/>
        <w:rPr>
          <w:lang w:eastAsia="en-GB"/>
        </w:rPr>
      </w:pPr>
      <w:r w:rsidRPr="00A65D66">
        <w:rPr>
          <w:noProof/>
          <w:lang w:eastAsia="en-GB"/>
        </w:rPr>
        <w:drawing>
          <wp:inline distT="0" distB="0" distL="0" distR="0" wp14:anchorId="3295B270" wp14:editId="497A85E2">
            <wp:extent cx="5731510" cy="4956788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1F583" w14:textId="77777777" w:rsidR="00FB42E0" w:rsidRDefault="00FB42E0" w:rsidP="00FB42E0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746F65" w14:textId="77777777" w:rsidR="00FB42E0" w:rsidRDefault="00FB42E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E23023" w14:textId="5432BFDE" w:rsidR="00FB42E0" w:rsidRPr="00DA0C16" w:rsidRDefault="00D5733C" w:rsidP="00FB42E0">
      <w:pPr>
        <w:ind w:firstLine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FB42E0" w:rsidRPr="00DA0C1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="00FB42E0" w:rsidRPr="00DA0C16">
        <w:rPr>
          <w:rFonts w:ascii="Times New Roman" w:hAnsi="Times New Roman" w:cs="Times New Roman"/>
          <w:b/>
          <w:sz w:val="24"/>
          <w:szCs w:val="24"/>
        </w:rPr>
        <w:t>: Pairwise meta-analyses, PFS in squamous histology</w:t>
      </w:r>
    </w:p>
    <w:p w14:paraId="215D7C45" w14:textId="293FB084" w:rsidR="00FB42E0" w:rsidRPr="00DA0C16" w:rsidRDefault="00A65D66" w:rsidP="00FB42E0">
      <w:pPr>
        <w:jc w:val="center"/>
        <w:rPr>
          <w:rFonts w:ascii="Times New Roman" w:hAnsi="Times New Roman" w:cs="Times New Roman"/>
          <w:b/>
          <w:sz w:val="24"/>
        </w:rPr>
      </w:pPr>
      <w:r w:rsidRPr="00A65D66"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24DCA25D" wp14:editId="426A89A3">
            <wp:extent cx="5731510" cy="4956788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51678" w14:textId="77777777" w:rsidR="00FB42E0" w:rsidRPr="00DA0C16" w:rsidRDefault="00FB42E0" w:rsidP="00FB42E0">
      <w:pPr>
        <w:jc w:val="center"/>
        <w:rPr>
          <w:lang w:eastAsia="en-GB"/>
        </w:rPr>
      </w:pPr>
      <w:r w:rsidRPr="00DA0C16">
        <w:rPr>
          <w:lang w:eastAsia="en-GB"/>
        </w:rPr>
        <w:br w:type="page"/>
      </w:r>
    </w:p>
    <w:p w14:paraId="18EBC44D" w14:textId="68F2B5C7" w:rsidR="005A7B13" w:rsidRPr="00142113" w:rsidRDefault="00D5733C" w:rsidP="00142113">
      <w:pPr>
        <w:jc w:val="center"/>
        <w:rPr>
          <w:rFonts w:ascii="Times New Roman" w:hAnsi="Times New Roman" w:cs="Times New Roman"/>
          <w:b/>
          <w:sz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5A7B13" w:rsidRPr="0014211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I</w:t>
      </w:r>
      <w:r w:rsidR="004D0EF6">
        <w:rPr>
          <w:rFonts w:ascii="Times New Roman" w:hAnsi="Times New Roman" w:cs="Times New Roman"/>
          <w:b/>
          <w:sz w:val="24"/>
        </w:rPr>
        <w:t>: Network of studies, OS (a) and PFS (b)</w:t>
      </w:r>
      <w:r w:rsidR="005A7B13" w:rsidRPr="00142113">
        <w:rPr>
          <w:rFonts w:ascii="Times New Roman" w:hAnsi="Times New Roman" w:cs="Times New Roman"/>
          <w:b/>
          <w:sz w:val="24"/>
        </w:rPr>
        <w:t xml:space="preserve"> in squamous </w:t>
      </w:r>
      <w:proofErr w:type="spellStart"/>
      <w:r w:rsidR="005A7B13" w:rsidRPr="00142113">
        <w:rPr>
          <w:rFonts w:ascii="Times New Roman" w:hAnsi="Times New Roman" w:cs="Times New Roman"/>
          <w:b/>
          <w:sz w:val="24"/>
        </w:rPr>
        <w:t>histologies</w:t>
      </w:r>
      <w:proofErr w:type="spellEnd"/>
    </w:p>
    <w:p w14:paraId="27D6751F" w14:textId="77777777" w:rsidR="005A7B13" w:rsidRDefault="004D0EF6" w:rsidP="00142113">
      <w:pPr>
        <w:pStyle w:val="Caption"/>
        <w:jc w:val="center"/>
        <w:rPr>
          <w:rFonts w:ascii="Times New Roman" w:hAnsi="Times New Roman" w:cs="Times New Roman"/>
          <w:b/>
          <w:i w:val="0"/>
          <w:sz w:val="24"/>
          <w:szCs w:val="24"/>
        </w:rPr>
      </w:pPr>
      <w:r w:rsidRPr="0014211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DE5D7D9" wp14:editId="359684B0">
            <wp:extent cx="5118100" cy="3746500"/>
            <wp:effectExtent l="0" t="0" r="0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7F41C" w14:textId="77777777" w:rsidR="004D0EF6" w:rsidRDefault="004D0EF6" w:rsidP="004D0EF6">
      <w:pPr>
        <w:jc w:val="center"/>
        <w:rPr>
          <w:rFonts w:ascii="Times New Roman" w:hAnsi="Times New Roman" w:cs="Times New Roman"/>
          <w:b/>
          <w:sz w:val="24"/>
        </w:rPr>
      </w:pPr>
      <w:r w:rsidRPr="004D0EF6">
        <w:rPr>
          <w:rFonts w:ascii="Times New Roman" w:hAnsi="Times New Roman" w:cs="Times New Roman"/>
          <w:b/>
          <w:sz w:val="24"/>
        </w:rPr>
        <w:t>(</w:t>
      </w:r>
      <w:r w:rsidR="008E7662">
        <w:rPr>
          <w:rFonts w:ascii="Times New Roman" w:hAnsi="Times New Roman" w:cs="Times New Roman"/>
          <w:b/>
          <w:sz w:val="24"/>
        </w:rPr>
        <w:t>1</w:t>
      </w:r>
      <w:r w:rsidRPr="004D0EF6">
        <w:rPr>
          <w:rFonts w:ascii="Times New Roman" w:hAnsi="Times New Roman" w:cs="Times New Roman"/>
          <w:b/>
          <w:sz w:val="24"/>
        </w:rPr>
        <w:t>)</w:t>
      </w:r>
    </w:p>
    <w:p w14:paraId="6E3CCBCF" w14:textId="77777777" w:rsidR="004D0EF6" w:rsidRPr="004D0EF6" w:rsidRDefault="004D0EF6" w:rsidP="004D0EF6">
      <w:pPr>
        <w:jc w:val="center"/>
        <w:rPr>
          <w:rFonts w:ascii="Times New Roman" w:hAnsi="Times New Roman" w:cs="Times New Roman"/>
          <w:b/>
          <w:sz w:val="24"/>
        </w:rPr>
      </w:pPr>
    </w:p>
    <w:p w14:paraId="2D63A4C9" w14:textId="77777777" w:rsidR="005A7B13" w:rsidRPr="00142113" w:rsidRDefault="005A7B13" w:rsidP="00142113">
      <w:pPr>
        <w:pStyle w:val="ListParagraph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4211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A6D1A25" wp14:editId="7690DED8">
            <wp:extent cx="4599361" cy="3364036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697" cy="3369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56BBD" w14:textId="77777777" w:rsidR="004D0EF6" w:rsidRDefault="004D0EF6" w:rsidP="004D0EF6">
      <w:pPr>
        <w:jc w:val="center"/>
        <w:rPr>
          <w:rFonts w:ascii="Times New Roman" w:hAnsi="Times New Roman" w:cs="Times New Roman"/>
          <w:b/>
          <w:sz w:val="24"/>
        </w:rPr>
      </w:pPr>
      <w:r w:rsidRPr="004D0EF6">
        <w:rPr>
          <w:rFonts w:ascii="Times New Roman" w:hAnsi="Times New Roman" w:cs="Times New Roman"/>
          <w:b/>
          <w:sz w:val="24"/>
        </w:rPr>
        <w:t>(</w:t>
      </w:r>
      <w:r w:rsidR="008E7662">
        <w:rPr>
          <w:rFonts w:ascii="Times New Roman" w:hAnsi="Times New Roman" w:cs="Times New Roman"/>
          <w:b/>
          <w:sz w:val="24"/>
        </w:rPr>
        <w:t>2</w:t>
      </w:r>
      <w:r w:rsidRPr="004D0EF6">
        <w:rPr>
          <w:rFonts w:ascii="Times New Roman" w:hAnsi="Times New Roman" w:cs="Times New Roman"/>
          <w:b/>
          <w:sz w:val="24"/>
        </w:rPr>
        <w:t>)</w:t>
      </w:r>
    </w:p>
    <w:p w14:paraId="64F31EC1" w14:textId="423471DA" w:rsidR="00FD3208" w:rsidRDefault="00FD3208" w:rsidP="00142113">
      <w:pPr>
        <w:jc w:val="center"/>
        <w:rPr>
          <w:lang w:eastAsia="en-GB"/>
        </w:rPr>
        <w:sectPr w:rsidR="00FD3208">
          <w:footerReference w:type="default" r:id="rId2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EFBDEF" w14:textId="3F4265AE" w:rsidR="004D0EF6" w:rsidRDefault="00D5733C" w:rsidP="004D0EF6">
      <w:pPr>
        <w:jc w:val="center"/>
        <w:rPr>
          <w:rFonts w:ascii="Times New Roman" w:hAnsi="Times New Roman" w:cs="Times New Roman"/>
          <w:b/>
          <w:sz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4D0EF6" w:rsidRPr="0014211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J</w:t>
      </w:r>
      <w:r w:rsidR="004D0EF6" w:rsidRPr="00142113">
        <w:rPr>
          <w:rFonts w:ascii="Times New Roman" w:hAnsi="Times New Roman" w:cs="Times New Roman"/>
          <w:b/>
          <w:sz w:val="24"/>
        </w:rPr>
        <w:t>: Network meta-analysis: OS in Squamous NSCLC</w:t>
      </w:r>
    </w:p>
    <w:tbl>
      <w:tblPr>
        <w:tblW w:w="5475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575"/>
        <w:gridCol w:w="1280"/>
        <w:gridCol w:w="1094"/>
        <w:gridCol w:w="1588"/>
        <w:gridCol w:w="1949"/>
        <w:gridCol w:w="1949"/>
        <w:gridCol w:w="1949"/>
        <w:gridCol w:w="1949"/>
        <w:gridCol w:w="1940"/>
      </w:tblGrid>
      <w:tr w:rsidR="004D0EF6" w:rsidRPr="003434C2" w14:paraId="292FBF43" w14:textId="77777777" w:rsidTr="004D0EF6">
        <w:trPr>
          <w:trHeight w:val="642"/>
        </w:trPr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624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F935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RA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6808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C57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ezo</w:t>
            </w:r>
            <w:proofErr w:type="spellEnd"/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0F72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3825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B1F7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a</w:t>
            </w:r>
            <w:proofErr w:type="spellEnd"/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385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DCFE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</w:tr>
      <w:tr w:rsidR="004D0EF6" w:rsidRPr="003434C2" w14:paraId="15059BEC" w14:textId="77777777" w:rsidTr="004D0EF6">
        <w:trPr>
          <w:trHeight w:val="567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2FA7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E9FD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5E8452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2FE8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61,1.26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A355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52,1.34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DBB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(0.49,1.01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6555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 (0.35,1.34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43E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 (0.47,0.81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961D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 (0.29,1.08)</w:t>
            </w:r>
          </w:p>
        </w:tc>
      </w:tr>
      <w:tr w:rsidR="004D0EF6" w:rsidRPr="003434C2" w14:paraId="6DA1D788" w14:textId="77777777" w:rsidTr="004D0EF6">
        <w:trPr>
          <w:trHeight w:val="567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B67D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ezo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FC18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2620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6A415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646D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60,1.52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5774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57,1.15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DD4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(0.40,1.53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A1FD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 (0.55,0.91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65C3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 (0.33,1.23)</w:t>
            </w:r>
          </w:p>
        </w:tc>
      </w:tr>
      <w:tr w:rsidR="004D0EF6" w:rsidRPr="003434C2" w14:paraId="69A42C5E" w14:textId="77777777" w:rsidTr="004D0EF6">
        <w:trPr>
          <w:trHeight w:val="567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799C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4397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E3AE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4C4D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983E164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94BE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53,1.33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0793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39,1.70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885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 (0.50,1.09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47DA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(0.32,1.37)</w:t>
            </w:r>
          </w:p>
        </w:tc>
      </w:tr>
      <w:tr w:rsidR="004D0EF6" w:rsidRPr="003434C2" w14:paraId="39DF2A9B" w14:textId="77777777" w:rsidTr="004D0EF6">
        <w:trPr>
          <w:trHeight w:val="567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F880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24F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B343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D168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41DE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FDDF9A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FDC0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49,1.89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6A52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 (0.69,1.13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8EC7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(0.41,1.52)</w:t>
            </w:r>
          </w:p>
        </w:tc>
      </w:tr>
      <w:tr w:rsidR="004D0EF6" w:rsidRPr="003434C2" w14:paraId="4A96C7D6" w14:textId="77777777" w:rsidTr="004D0EF6">
        <w:trPr>
          <w:trHeight w:val="567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4CA2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a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B1E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B698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D098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15EF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4CF0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EB5683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7F7D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 (0.49,1.70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D95F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(0.70,0.96)</w:t>
            </w:r>
          </w:p>
        </w:tc>
      </w:tr>
      <w:tr w:rsidR="004D0EF6" w:rsidRPr="003434C2" w14:paraId="036964DA" w14:textId="77777777" w:rsidTr="004D0EF6">
        <w:trPr>
          <w:trHeight w:val="567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2AAC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B85C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A43F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E46D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CD6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C2E9C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C024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8CBF8C1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E1B3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49,1.65)</w:t>
            </w:r>
          </w:p>
        </w:tc>
      </w:tr>
      <w:tr w:rsidR="004D0EF6" w:rsidRPr="003434C2" w14:paraId="33DC7F54" w14:textId="77777777" w:rsidTr="004D0EF6">
        <w:trPr>
          <w:trHeight w:val="567"/>
        </w:trPr>
        <w:tc>
          <w:tcPr>
            <w:tcW w:w="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A3F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DB81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434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BF81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70F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5094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14FB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CB83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0A66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1FD287" w14:textId="77777777" w:rsidR="004D0EF6" w:rsidRPr="003434C2" w:rsidRDefault="004D0EF6" w:rsidP="004D0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D0D7DC7" w14:textId="77777777" w:rsidR="0015794E" w:rsidRDefault="0015794E" w:rsidP="0015794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Ref491074999"/>
      <w:r w:rsidRPr="00857647">
        <w:rPr>
          <w:rFonts w:ascii="Times New Roman" w:hAnsi="Times New Roman" w:cs="Times New Roman"/>
          <w:b/>
          <w:i/>
          <w:sz w:val="20"/>
          <w:szCs w:val="20"/>
        </w:rPr>
        <w:t>Fi</w:t>
      </w:r>
      <w:r>
        <w:rPr>
          <w:rFonts w:ascii="Times New Roman" w:hAnsi="Times New Roman" w:cs="Times New Roman"/>
          <w:b/>
          <w:i/>
          <w:sz w:val="20"/>
          <w:szCs w:val="20"/>
        </w:rPr>
        <w:t>ndings expressed as HR (95% CI</w:t>
      </w:r>
      <w:r w:rsidR="00F2259C">
        <w:rPr>
          <w:rFonts w:ascii="Times New Roman" w:hAnsi="Times New Roman" w:cs="Times New Roman"/>
          <w:b/>
          <w:i/>
          <w:sz w:val="20"/>
          <w:szCs w:val="20"/>
        </w:rPr>
        <w:t>)</w:t>
      </w:r>
      <w:r w:rsidR="00DF260D">
        <w:rPr>
          <w:rFonts w:ascii="Times New Roman" w:hAnsi="Times New Roman" w:cs="Times New Roman"/>
          <w:b/>
          <w:i/>
          <w:sz w:val="20"/>
          <w:szCs w:val="20"/>
        </w:rPr>
        <w:t xml:space="preserve">, </w:t>
      </w:r>
      <w:r w:rsidR="00DF260D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use of random-effects model</w:t>
      </w:r>
      <w:r w:rsidR="00DF260D" w:rsidRPr="00857647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.</w:t>
      </w:r>
    </w:p>
    <w:p w14:paraId="799F00F9" w14:textId="77777777" w:rsidR="0015794E" w:rsidRDefault="0015794E" w:rsidP="0015794E">
      <w:pPr>
        <w:jc w:val="center"/>
        <w:rPr>
          <w:rFonts w:ascii="Times New Roman" w:hAnsi="Times New Roman" w:cs="Times New Roman"/>
          <w:b/>
          <w:sz w:val="24"/>
        </w:rPr>
      </w:pPr>
    </w:p>
    <w:p w14:paraId="63F54DCF" w14:textId="77777777" w:rsidR="0015794E" w:rsidRDefault="0015794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4B6FA0E" w14:textId="4BDF15B4" w:rsidR="0015794E" w:rsidRPr="00142113" w:rsidRDefault="00D5733C" w:rsidP="0015794E">
      <w:pPr>
        <w:jc w:val="center"/>
        <w:rPr>
          <w:rFonts w:ascii="Times New Roman" w:hAnsi="Times New Roman" w:cs="Times New Roman"/>
          <w:b/>
          <w:sz w:val="24"/>
        </w:rPr>
      </w:pPr>
      <w:r w:rsidRPr="00D573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online material</w:t>
      </w:r>
      <w:r w:rsidR="0015794E" w:rsidRPr="00142113">
        <w:rPr>
          <w:rFonts w:ascii="Times New Roman" w:hAnsi="Times New Roman" w:cs="Times New Roman"/>
          <w:b/>
          <w:sz w:val="24"/>
        </w:rPr>
        <w:t xml:space="preserve"> </w:t>
      </w:r>
      <w:bookmarkEnd w:id="0"/>
      <w:r>
        <w:rPr>
          <w:rFonts w:ascii="Times New Roman" w:hAnsi="Times New Roman" w:cs="Times New Roman"/>
          <w:b/>
          <w:sz w:val="24"/>
        </w:rPr>
        <w:t>K</w:t>
      </w:r>
      <w:r w:rsidR="0015794E" w:rsidRPr="00142113">
        <w:rPr>
          <w:rFonts w:ascii="Times New Roman" w:hAnsi="Times New Roman" w:cs="Times New Roman"/>
          <w:b/>
          <w:sz w:val="24"/>
        </w:rPr>
        <w:t>: Network meta-analysis: PFS in squamous NSCLC</w:t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1740"/>
        <w:gridCol w:w="1540"/>
        <w:gridCol w:w="1540"/>
        <w:gridCol w:w="1540"/>
        <w:gridCol w:w="1540"/>
        <w:gridCol w:w="1540"/>
        <w:gridCol w:w="1540"/>
        <w:gridCol w:w="1540"/>
      </w:tblGrid>
      <w:tr w:rsidR="000B7AD3" w:rsidRPr="000B7AD3" w14:paraId="3D6C2136" w14:textId="77777777" w:rsidTr="000B7AD3">
        <w:trPr>
          <w:trHeight w:val="567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CE98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5916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R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7FDA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A664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Do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F5C9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0758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A750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9B15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</w:tr>
      <w:tr w:rsidR="000B7AD3" w:rsidRPr="000B7AD3" w14:paraId="23B14FD1" w14:textId="77777777" w:rsidTr="000B7AD3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F160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F699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D2B15D6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8CCE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(0.58,1.1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A16A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(0.48,1.1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2C89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 (0.48,0.8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531D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 (0.23,0.8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8D73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 (0.19,0.69)</w:t>
            </w:r>
          </w:p>
        </w:tc>
      </w:tr>
      <w:tr w:rsidR="000B7AD3" w:rsidRPr="000B7AD3" w14:paraId="2F537701" w14:textId="77777777" w:rsidTr="000B7AD3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D300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Do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8B2D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E37ED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7848597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F3DB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 (0.59,1.3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F818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(0.61,0.9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7AE6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 (0.28,1.0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9CA6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 (0.23,0.81)</w:t>
            </w:r>
          </w:p>
        </w:tc>
      </w:tr>
      <w:tr w:rsidR="000B7AD3" w:rsidRPr="000B7AD3" w14:paraId="576926B1" w14:textId="77777777" w:rsidTr="000B7AD3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2E04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2252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9FF2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E000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9E5F14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5E81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 (0.62,1.2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4557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 (0.30,1.2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0992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 (0.25,0.96)</w:t>
            </w:r>
          </w:p>
        </w:tc>
      </w:tr>
      <w:tr w:rsidR="000B7AD3" w:rsidRPr="000B7AD3" w14:paraId="12852E66" w14:textId="77777777" w:rsidTr="000B7AD3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297E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B4C4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B5EC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D5CF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2D14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895207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9076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 (0.38,1.28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E85E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 (0.32,1.03)</w:t>
            </w:r>
          </w:p>
        </w:tc>
      </w:tr>
      <w:tr w:rsidR="000B7AD3" w:rsidRPr="000B7AD3" w14:paraId="0D681041" w14:textId="77777777" w:rsidTr="000B7AD3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C723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5983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3E197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2005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2233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FC2E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6CE6213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6C49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(0.70,0.96)</w:t>
            </w:r>
          </w:p>
        </w:tc>
      </w:tr>
      <w:tr w:rsidR="000B7AD3" w:rsidRPr="000B7AD3" w14:paraId="005A8EB7" w14:textId="77777777" w:rsidTr="000B7AD3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3805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10AE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7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963D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7062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51B8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CBE6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7F80B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638E65" w14:textId="77777777" w:rsidR="000B7AD3" w:rsidRPr="000B7AD3" w:rsidRDefault="000B7AD3" w:rsidP="000B7A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D21A3AD" w14:textId="77777777" w:rsidR="003434C2" w:rsidRDefault="0015794E" w:rsidP="00F2259C">
      <w:pPr>
        <w:spacing w:line="360" w:lineRule="auto"/>
        <w:jc w:val="center"/>
        <w:rPr>
          <w:lang w:eastAsia="en-GB"/>
        </w:rPr>
        <w:sectPr w:rsidR="003434C2" w:rsidSect="003434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57647">
        <w:rPr>
          <w:rFonts w:ascii="Times New Roman" w:hAnsi="Times New Roman" w:cs="Times New Roman"/>
          <w:b/>
          <w:i/>
          <w:sz w:val="20"/>
          <w:szCs w:val="20"/>
        </w:rPr>
        <w:t>Fi</w:t>
      </w:r>
      <w:r>
        <w:rPr>
          <w:rFonts w:ascii="Times New Roman" w:hAnsi="Times New Roman" w:cs="Times New Roman"/>
          <w:b/>
          <w:i/>
          <w:sz w:val="20"/>
          <w:szCs w:val="20"/>
        </w:rPr>
        <w:t>ndings expressed as HR (95% CI</w:t>
      </w:r>
      <w:r w:rsidR="00F2259C">
        <w:rPr>
          <w:rFonts w:ascii="Times New Roman" w:hAnsi="Times New Roman" w:cs="Times New Roman"/>
          <w:b/>
          <w:i/>
          <w:sz w:val="20"/>
          <w:szCs w:val="20"/>
        </w:rPr>
        <w:t>)</w:t>
      </w:r>
      <w:r w:rsidR="00DF260D">
        <w:rPr>
          <w:rFonts w:ascii="Times New Roman" w:hAnsi="Times New Roman" w:cs="Times New Roman"/>
          <w:b/>
          <w:i/>
          <w:sz w:val="20"/>
          <w:szCs w:val="20"/>
        </w:rPr>
        <w:t xml:space="preserve">, </w:t>
      </w:r>
      <w:r w:rsidR="00DF260D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use of fixed-effects model</w:t>
      </w:r>
      <w:r w:rsidR="00DF260D" w:rsidRPr="00857647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.</w:t>
      </w:r>
    </w:p>
    <w:p w14:paraId="7E90E93B" w14:textId="50685A0A" w:rsidR="00F61D56" w:rsidRPr="00DA0C16" w:rsidRDefault="00D5733C" w:rsidP="00F61D56">
      <w:pPr>
        <w:pStyle w:val="Caption"/>
        <w:jc w:val="center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i w:val="0"/>
          <w:sz w:val="24"/>
          <w:szCs w:val="24"/>
        </w:rPr>
        <w:lastRenderedPageBreak/>
        <w:t>Supplementary online material</w:t>
      </w:r>
      <w:r w:rsidR="00F61D56" w:rsidRPr="00DA0C1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L</w:t>
      </w:r>
      <w:r w:rsidR="00F61D56" w:rsidRPr="00DA0C1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 Pairwise meta-analyses, OS in non-squamous NSCLC</w:t>
      </w:r>
    </w:p>
    <w:p w14:paraId="18506C4E" w14:textId="661A7D63" w:rsidR="00F61D56" w:rsidRDefault="00A65D66" w:rsidP="00F61D56">
      <w:pPr>
        <w:jc w:val="center"/>
        <w:rPr>
          <w:rFonts w:ascii="Times New Roman" w:hAnsi="Times New Roman" w:cs="Times New Roman"/>
          <w:b/>
          <w:sz w:val="24"/>
        </w:rPr>
      </w:pPr>
      <w:r w:rsidRPr="00A65D66"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68F55CC6" wp14:editId="0785CCE6">
            <wp:extent cx="5731510" cy="4956788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7A727" w14:textId="77777777" w:rsidR="00F61D56" w:rsidRDefault="00F61D5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sz w:val="24"/>
          <w:szCs w:val="24"/>
        </w:rPr>
        <w:br w:type="page"/>
      </w:r>
    </w:p>
    <w:p w14:paraId="1DB47390" w14:textId="615F4479" w:rsidR="00F61D56" w:rsidRPr="00DA0C16" w:rsidRDefault="00D5733C" w:rsidP="00F61D56">
      <w:pPr>
        <w:pStyle w:val="Caption"/>
        <w:jc w:val="center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r w:rsidRPr="00D5733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online material</w:t>
      </w:r>
      <w:r w:rsidR="00F61D56" w:rsidRPr="00DA0C1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M</w:t>
      </w:r>
      <w:r w:rsidR="00F61D56" w:rsidRPr="00DA0C1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 Pairwise meta-analyses, PFS in non-squamous histology</w:t>
      </w:r>
    </w:p>
    <w:p w14:paraId="2EC22079" w14:textId="2081BF78" w:rsidR="00F61D56" w:rsidRPr="00DA0C16" w:rsidRDefault="00AC3FDA" w:rsidP="00F61D56">
      <w:pPr>
        <w:jc w:val="center"/>
        <w:rPr>
          <w:lang w:eastAsia="en-GB"/>
        </w:rPr>
      </w:pPr>
      <w:r w:rsidRPr="00AC3FDA">
        <w:rPr>
          <w:noProof/>
          <w:lang w:eastAsia="en-GB"/>
        </w:rPr>
        <w:drawing>
          <wp:inline distT="0" distB="0" distL="0" distR="0" wp14:anchorId="55A357C5" wp14:editId="1F36459B">
            <wp:extent cx="5731510" cy="4956788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D0A87" w14:textId="4B1C1306" w:rsidR="00AC3FDA" w:rsidRPr="00AC3FDA" w:rsidRDefault="00AC3FDA" w:rsidP="00AC3FDA">
      <w:pPr>
        <w:jc w:val="center"/>
        <w:rPr>
          <w:rFonts w:ascii="Times New Roman" w:hAnsi="Times New Roman" w:cs="Times New Roman"/>
          <w:i/>
          <w:sz w:val="24"/>
          <w:szCs w:val="24"/>
          <w:lang w:eastAsia="en-GB"/>
        </w:rPr>
      </w:pPr>
      <w:r w:rsidRPr="00AC3FDA">
        <w:rPr>
          <w:rFonts w:ascii="Times New Roman" w:hAnsi="Times New Roman" w:cs="Times New Roman"/>
          <w:i/>
          <w:sz w:val="24"/>
          <w:szCs w:val="24"/>
          <w:lang w:eastAsia="en-GB"/>
        </w:rPr>
        <w:t>* the HR estimate of th</w:t>
      </w:r>
      <w:r w:rsidR="00CB0978">
        <w:rPr>
          <w:rFonts w:ascii="Times New Roman" w:hAnsi="Times New Roman" w:cs="Times New Roman"/>
          <w:i/>
          <w:sz w:val="24"/>
          <w:szCs w:val="24"/>
          <w:lang w:eastAsia="en-GB"/>
        </w:rPr>
        <w:t xml:space="preserve">e HORG </w:t>
      </w:r>
      <w:r w:rsidRPr="00AC3FDA">
        <w:rPr>
          <w:rFonts w:ascii="Times New Roman" w:hAnsi="Times New Roman" w:cs="Times New Roman"/>
          <w:i/>
          <w:sz w:val="24"/>
          <w:szCs w:val="24"/>
          <w:lang w:eastAsia="en-GB"/>
        </w:rPr>
        <w:t>study corresponds to Time To Progression which was used as a proxy for the Progression Free Survival HR</w:t>
      </w:r>
      <w:bookmarkStart w:id="1" w:name="_GoBack"/>
      <w:bookmarkEnd w:id="1"/>
    </w:p>
    <w:p w14:paraId="68648E88" w14:textId="23F84432" w:rsidR="00F61D56" w:rsidRPr="00DA0C16" w:rsidRDefault="00F61D56" w:rsidP="00AC3FDA">
      <w:pPr>
        <w:jc w:val="center"/>
        <w:rPr>
          <w:lang w:eastAsia="en-GB"/>
        </w:rPr>
      </w:pPr>
      <w:r w:rsidRPr="00DA0C16">
        <w:rPr>
          <w:lang w:eastAsia="en-GB"/>
        </w:rPr>
        <w:br w:type="page"/>
      </w:r>
    </w:p>
    <w:p w14:paraId="74BCE9AB" w14:textId="6CAA428F" w:rsidR="00142113" w:rsidRDefault="00D5733C" w:rsidP="00142113">
      <w:pPr>
        <w:jc w:val="center"/>
        <w:rPr>
          <w:rFonts w:ascii="Times New Roman" w:hAnsi="Times New Roman" w:cs="Times New Roman"/>
          <w:b/>
          <w:sz w:val="24"/>
        </w:rPr>
      </w:pPr>
      <w:r w:rsidRPr="00D5733C">
        <w:rPr>
          <w:rFonts w:ascii="Times New Roman" w:hAnsi="Times New Roman" w:cs="Times New Roman"/>
          <w:b/>
          <w:bCs/>
          <w:sz w:val="24"/>
        </w:rPr>
        <w:lastRenderedPageBreak/>
        <w:t>Supplementary online material</w:t>
      </w:r>
      <w:r w:rsidR="00142113" w:rsidRPr="0014211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N</w:t>
      </w:r>
      <w:r w:rsidR="00142113" w:rsidRPr="00142113">
        <w:rPr>
          <w:rFonts w:ascii="Times New Roman" w:hAnsi="Times New Roman" w:cs="Times New Roman"/>
          <w:b/>
          <w:sz w:val="24"/>
        </w:rPr>
        <w:t xml:space="preserve">: Network of studies, </w:t>
      </w:r>
      <w:r w:rsidR="0015794E">
        <w:rPr>
          <w:rFonts w:ascii="Times New Roman" w:hAnsi="Times New Roman" w:cs="Times New Roman"/>
          <w:b/>
          <w:sz w:val="24"/>
        </w:rPr>
        <w:t>OS</w:t>
      </w:r>
      <w:r w:rsidR="00FB42E0">
        <w:rPr>
          <w:rFonts w:ascii="Times New Roman" w:hAnsi="Times New Roman" w:cs="Times New Roman"/>
          <w:b/>
          <w:sz w:val="24"/>
        </w:rPr>
        <w:t xml:space="preserve"> </w:t>
      </w:r>
      <w:r w:rsidR="0015794E">
        <w:rPr>
          <w:rFonts w:ascii="Times New Roman" w:hAnsi="Times New Roman" w:cs="Times New Roman"/>
          <w:b/>
          <w:sz w:val="24"/>
        </w:rPr>
        <w:t xml:space="preserve">(a) and </w:t>
      </w:r>
      <w:r w:rsidR="00142113" w:rsidRPr="00142113">
        <w:rPr>
          <w:rFonts w:ascii="Times New Roman" w:hAnsi="Times New Roman" w:cs="Times New Roman"/>
          <w:b/>
          <w:sz w:val="24"/>
        </w:rPr>
        <w:t xml:space="preserve">PFS </w:t>
      </w:r>
      <w:r w:rsidR="0015794E">
        <w:rPr>
          <w:rFonts w:ascii="Times New Roman" w:hAnsi="Times New Roman" w:cs="Times New Roman"/>
          <w:b/>
          <w:sz w:val="24"/>
        </w:rPr>
        <w:t xml:space="preserve">(b) </w:t>
      </w:r>
      <w:r w:rsidR="00142113" w:rsidRPr="00142113">
        <w:rPr>
          <w:rFonts w:ascii="Times New Roman" w:hAnsi="Times New Roman" w:cs="Times New Roman"/>
          <w:b/>
          <w:sz w:val="24"/>
        </w:rPr>
        <w:t>in non-squamous histology</w:t>
      </w:r>
    </w:p>
    <w:p w14:paraId="0E5D4567" w14:textId="77777777" w:rsidR="0015794E" w:rsidRDefault="0015794E" w:rsidP="00142113">
      <w:pPr>
        <w:jc w:val="center"/>
        <w:rPr>
          <w:rFonts w:ascii="Times New Roman" w:hAnsi="Times New Roman" w:cs="Times New Roman"/>
          <w:b/>
          <w:sz w:val="24"/>
        </w:rPr>
      </w:pPr>
      <w:r w:rsidRPr="00142113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E20D87E" wp14:editId="3D1E151E">
            <wp:extent cx="5118100" cy="3746500"/>
            <wp:effectExtent l="0" t="0" r="0" b="635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C32B2" w14:textId="77777777" w:rsidR="0015794E" w:rsidRDefault="0015794E" w:rsidP="00142113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(</w:t>
      </w:r>
      <w:r w:rsidR="008E7662">
        <w:rPr>
          <w:rFonts w:ascii="Times New Roman" w:hAnsi="Times New Roman" w:cs="Times New Roman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>)</w:t>
      </w:r>
    </w:p>
    <w:p w14:paraId="06DDBE6E" w14:textId="77777777" w:rsidR="00142113" w:rsidRPr="00142113" w:rsidRDefault="00142113" w:rsidP="00142113">
      <w:pPr>
        <w:jc w:val="center"/>
        <w:rPr>
          <w:lang w:eastAsia="en-GB"/>
        </w:rPr>
      </w:pPr>
      <w:r w:rsidRPr="00142113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461CF458" wp14:editId="5FD6A2A4">
            <wp:extent cx="5116195" cy="374205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374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F23D5" w14:textId="77777777" w:rsidR="004C5ECC" w:rsidRDefault="0015794E" w:rsidP="00142113">
      <w:pPr>
        <w:jc w:val="center"/>
        <w:rPr>
          <w:lang w:eastAsia="en-GB"/>
        </w:rPr>
        <w:sectPr w:rsidR="004C5E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</w:rPr>
        <w:t>(</w:t>
      </w:r>
      <w:r w:rsidR="008E7662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>)</w:t>
      </w:r>
      <w:r w:rsidR="00142113" w:rsidRPr="00142113">
        <w:rPr>
          <w:lang w:eastAsia="en-GB"/>
        </w:rPr>
        <w:br w:type="page"/>
      </w:r>
    </w:p>
    <w:p w14:paraId="226E59C1" w14:textId="6B4F9121" w:rsidR="00F2259C" w:rsidRPr="00142113" w:rsidRDefault="00D5733C" w:rsidP="00F2259C">
      <w:pPr>
        <w:jc w:val="center"/>
        <w:rPr>
          <w:rFonts w:ascii="Times New Roman" w:hAnsi="Times New Roman" w:cs="Times New Roman"/>
          <w:b/>
          <w:sz w:val="24"/>
        </w:rPr>
      </w:pPr>
      <w:r w:rsidRPr="00D5733C">
        <w:rPr>
          <w:rFonts w:ascii="Times New Roman" w:hAnsi="Times New Roman" w:cs="Times New Roman"/>
          <w:b/>
          <w:bCs/>
          <w:sz w:val="24"/>
        </w:rPr>
        <w:lastRenderedPageBreak/>
        <w:t>Supplementary online material</w:t>
      </w:r>
      <w:r w:rsidR="00F2259C" w:rsidRPr="0014211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O</w:t>
      </w:r>
      <w:r w:rsidR="00F2259C" w:rsidRPr="00142113">
        <w:rPr>
          <w:rFonts w:ascii="Times New Roman" w:hAnsi="Times New Roman" w:cs="Times New Roman"/>
          <w:b/>
          <w:sz w:val="24"/>
        </w:rPr>
        <w:t>: Network meta-analysis: OS in non-squamous NSCLC</w:t>
      </w:r>
    </w:p>
    <w:tbl>
      <w:tblPr>
        <w:tblW w:w="5104" w:type="pct"/>
        <w:tblInd w:w="-289" w:type="dxa"/>
        <w:tblLook w:val="04A0" w:firstRow="1" w:lastRow="0" w:firstColumn="1" w:lastColumn="0" w:noHBand="0" w:noVBand="1"/>
      </w:tblPr>
      <w:tblGrid>
        <w:gridCol w:w="1277"/>
        <w:gridCol w:w="1006"/>
        <w:gridCol w:w="1032"/>
        <w:gridCol w:w="1561"/>
        <w:gridCol w:w="1561"/>
        <w:gridCol w:w="1561"/>
        <w:gridCol w:w="1560"/>
        <w:gridCol w:w="1560"/>
        <w:gridCol w:w="1560"/>
        <w:gridCol w:w="1560"/>
      </w:tblGrid>
      <w:tr w:rsidR="00F2259C" w:rsidRPr="00A5384C" w14:paraId="2E13374D" w14:textId="77777777" w:rsidTr="0054606C">
        <w:trPr>
          <w:trHeight w:val="567"/>
        </w:trPr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FD81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2724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RA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4B7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228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ezo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45C6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B2D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e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C4B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n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Do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7B8C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917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23E6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</w:tr>
      <w:tr w:rsidR="00F2259C" w:rsidRPr="00A5384C" w14:paraId="6BE51861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4B7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849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3CD665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C16C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 (0.66,1.1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392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63,1.13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779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58,1.13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F2E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(0.57,1.0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B5A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(0.57,1.00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9061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 (0.50,0.7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AD9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 (0.28,0.64)</w:t>
            </w:r>
          </w:p>
        </w:tc>
      </w:tr>
      <w:tr w:rsidR="00F2259C" w:rsidRPr="00A5384C" w14:paraId="057FE386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31D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ezo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78B2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3235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300A85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867A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75,1.24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E165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(0.68,1.2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A8D2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68,1.1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64E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69,1.0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630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 (0.61,0.86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3E0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 (0.33,0.71)</w:t>
            </w:r>
          </w:p>
        </w:tc>
      </w:tr>
      <w:tr w:rsidR="00F2259C" w:rsidRPr="00A5384C" w14:paraId="797331F8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2FA6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ADF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0BE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DD68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AAD0F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B368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71,1.31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532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70,1.16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E09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71,1.1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6C6F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 (0.62,0.90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94C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 (0.34,0.74)</w:t>
            </w:r>
          </w:p>
        </w:tc>
      </w:tr>
      <w:tr w:rsidR="00F2259C" w:rsidRPr="00A5384C" w14:paraId="020AAF5B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F6FF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e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70DF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0BDA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992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BA7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B9C821C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30F4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70,1.2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F71A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70,1.26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8107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 (0.61,1.00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C88C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 (0.34,0.80)</w:t>
            </w:r>
          </w:p>
        </w:tc>
      </w:tr>
      <w:tr w:rsidR="00F2259C" w:rsidRPr="00A5384C" w14:paraId="20F67F70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D95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n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Doc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1A60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CD22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7FA5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C52C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CF80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FC422E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3470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79,1.26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86D5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(0.70,0.9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3A33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 (0.38,0.82)</w:t>
            </w:r>
          </w:p>
        </w:tc>
      </w:tr>
      <w:tr w:rsidR="00F2259C" w:rsidRPr="00A5384C" w14:paraId="54D4C269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AC0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49AF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AC0B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0A5F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B952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84B0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1E31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E0617D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5FDC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 (0.71,0.97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06E50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 (0.38,0.81)</w:t>
            </w:r>
          </w:p>
        </w:tc>
      </w:tr>
      <w:tr w:rsidR="00F2259C" w:rsidRPr="00A5384C" w14:paraId="30800B44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1DB3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108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D7BA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CC22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F01C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92366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CB40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1827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E6C4D59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21D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 (0.48,0.94)</w:t>
            </w:r>
          </w:p>
        </w:tc>
      </w:tr>
      <w:tr w:rsidR="00F2259C" w:rsidRPr="00A5384C" w14:paraId="30085121" w14:textId="77777777" w:rsidTr="0054606C">
        <w:trPr>
          <w:trHeight w:val="567"/>
        </w:trPr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0815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DDB1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538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992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574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D36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EE1E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AF7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5043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EBD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1948BD" w14:textId="77777777" w:rsidR="00F2259C" w:rsidRPr="00A5384C" w:rsidRDefault="00F2259C" w:rsidP="00546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A1D29FE" w14:textId="77777777" w:rsidR="00F2259C" w:rsidRPr="005124EA" w:rsidRDefault="00F2259C" w:rsidP="00F2259C">
      <w:pPr>
        <w:jc w:val="center"/>
        <w:rPr>
          <w:lang w:eastAsia="en-GB"/>
        </w:rPr>
      </w:pPr>
      <w:r w:rsidRPr="00857647">
        <w:rPr>
          <w:rFonts w:ascii="Times New Roman" w:hAnsi="Times New Roman" w:cs="Times New Roman"/>
          <w:b/>
          <w:i/>
          <w:sz w:val="20"/>
          <w:szCs w:val="20"/>
        </w:rPr>
        <w:t>Fi</w:t>
      </w:r>
      <w:r>
        <w:rPr>
          <w:rFonts w:ascii="Times New Roman" w:hAnsi="Times New Roman" w:cs="Times New Roman"/>
          <w:b/>
          <w:i/>
          <w:sz w:val="20"/>
          <w:szCs w:val="20"/>
        </w:rPr>
        <w:t>ndings expressed as HR (95% CI)</w:t>
      </w:r>
      <w:r w:rsidR="00DF260D">
        <w:rPr>
          <w:rFonts w:ascii="Times New Roman" w:hAnsi="Times New Roman" w:cs="Times New Roman"/>
          <w:b/>
          <w:i/>
          <w:sz w:val="20"/>
          <w:szCs w:val="20"/>
        </w:rPr>
        <w:t xml:space="preserve">, </w:t>
      </w:r>
      <w:r w:rsidR="00DF260D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use of random-effects model</w:t>
      </w:r>
      <w:r w:rsidR="00DF260D" w:rsidRPr="00857647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.</w:t>
      </w:r>
    </w:p>
    <w:p w14:paraId="5BE0C84B" w14:textId="77777777" w:rsidR="00F2259C" w:rsidRDefault="00F2259C" w:rsidP="00142113">
      <w:pPr>
        <w:jc w:val="center"/>
        <w:rPr>
          <w:rFonts w:ascii="Times New Roman" w:hAnsi="Times New Roman" w:cs="Times New Roman"/>
          <w:b/>
          <w:sz w:val="24"/>
        </w:rPr>
      </w:pPr>
    </w:p>
    <w:p w14:paraId="5970C8F9" w14:textId="77777777" w:rsidR="00F2259C" w:rsidRDefault="00F2259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56DAEF98" w14:textId="77777777" w:rsidR="00F2259C" w:rsidRDefault="00F2259C" w:rsidP="00142113">
      <w:pPr>
        <w:jc w:val="center"/>
        <w:rPr>
          <w:rFonts w:ascii="Times New Roman" w:hAnsi="Times New Roman" w:cs="Times New Roman"/>
          <w:b/>
          <w:sz w:val="24"/>
        </w:rPr>
      </w:pPr>
    </w:p>
    <w:p w14:paraId="28266CB7" w14:textId="7CB7B334" w:rsidR="00142113" w:rsidRPr="00142113" w:rsidRDefault="00D5733C" w:rsidP="00142113">
      <w:pPr>
        <w:jc w:val="center"/>
        <w:rPr>
          <w:lang w:eastAsia="en-GB"/>
        </w:rPr>
      </w:pPr>
      <w:r w:rsidRPr="00D5733C">
        <w:rPr>
          <w:rFonts w:ascii="Times New Roman" w:hAnsi="Times New Roman" w:cs="Times New Roman"/>
          <w:b/>
          <w:bCs/>
          <w:sz w:val="24"/>
        </w:rPr>
        <w:t>Supplementary online material</w:t>
      </w:r>
      <w:r w:rsidR="00142113" w:rsidRPr="0014211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P</w:t>
      </w:r>
      <w:r w:rsidR="00142113" w:rsidRPr="00142113">
        <w:rPr>
          <w:rFonts w:ascii="Times New Roman" w:hAnsi="Times New Roman" w:cs="Times New Roman"/>
          <w:b/>
          <w:sz w:val="24"/>
        </w:rPr>
        <w:t>: Network meta-analysis: PFS in non-squamous NSCLC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02"/>
        <w:gridCol w:w="1032"/>
        <w:gridCol w:w="1202"/>
        <w:gridCol w:w="1752"/>
        <w:gridCol w:w="1752"/>
        <w:gridCol w:w="1752"/>
        <w:gridCol w:w="1752"/>
        <w:gridCol w:w="1752"/>
        <w:gridCol w:w="1752"/>
      </w:tblGrid>
      <w:tr w:rsidR="00142113" w:rsidRPr="00142113" w14:paraId="6AFC8FB2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81CB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365D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CRA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8406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 w:rsidR="00FD3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A5E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nte</w:t>
            </w:r>
            <w:proofErr w:type="spellEnd"/>
            <w:r w:rsidR="00FD3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8DCD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D25B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C19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e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206A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2739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</w:tr>
      <w:tr w:rsidR="00142113" w:rsidRPr="00142113" w14:paraId="6EB52D49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7F45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u</w:t>
            </w:r>
            <w:proofErr w:type="spellEnd"/>
            <w:r w:rsidR="00FD3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7193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43E09D1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62AD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77,1.30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792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71,1.13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0778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69,1.0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691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 (0.67,1.0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C4F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(0.67,0.88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3257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(0.55,0.96)</w:t>
            </w:r>
          </w:p>
        </w:tc>
      </w:tr>
      <w:tr w:rsidR="00142113" w:rsidRPr="00142113" w14:paraId="46F4AE01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4920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nte</w:t>
            </w:r>
            <w:proofErr w:type="spellEnd"/>
            <w:r w:rsidR="00FD32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10FD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94D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191C7B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82FD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67,1.1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D16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 (0.65,1.1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CCFC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 (0.64,1.1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A95A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(0.62,0.96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B851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 (0.53,1.00)</w:t>
            </w:r>
          </w:p>
        </w:tc>
      </w:tr>
      <w:tr w:rsidR="00142113" w:rsidRPr="00142113" w14:paraId="5CC42082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2725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bro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7490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5BAE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F1DD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8A61FB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CAF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75,1.2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B448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73,1.25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E621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 (0.71,1.04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4DC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 (0.60,1.10)</w:t>
            </w:r>
          </w:p>
        </w:tc>
      </w:tr>
      <w:tr w:rsidR="00142113" w:rsidRPr="00142113" w14:paraId="2E4493D6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FFEE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vo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2C18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7E72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9A35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9EF8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B08761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74AC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76,1.2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BB8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74,1.06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24F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 (0.62,1.13)</w:t>
            </w:r>
          </w:p>
        </w:tc>
      </w:tr>
      <w:tr w:rsidR="00142113" w:rsidRPr="00142113" w14:paraId="0B9CDA69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4180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m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8D4A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15CA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D247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DD36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3E5B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98CE573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560D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 (0.74,1.09)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126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 (0.68,1.06)</w:t>
            </w:r>
          </w:p>
        </w:tc>
      </w:tr>
      <w:tr w:rsidR="00142113" w:rsidRPr="00142113" w14:paraId="7BF35336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9675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c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D5B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3401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ED7E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E087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684B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E980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39AEB0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71F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 (0.74,1.20)</w:t>
            </w:r>
          </w:p>
        </w:tc>
      </w:tr>
      <w:tr w:rsidR="00142113" w:rsidRPr="00142113" w14:paraId="04BEF589" w14:textId="77777777" w:rsidTr="003434C2">
        <w:trPr>
          <w:trHeight w:val="567"/>
          <w:jc w:val="center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39F3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lo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F88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42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C69A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FC74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C760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BAE3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90F9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799F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304A872" w14:textId="77777777" w:rsidR="00142113" w:rsidRPr="00142113" w:rsidRDefault="00142113" w:rsidP="00142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CDE2D43" w14:textId="77777777" w:rsidR="00C50E73" w:rsidRDefault="00F2259C" w:rsidP="00142113">
      <w:pPr>
        <w:jc w:val="center"/>
        <w:rPr>
          <w:lang w:eastAsia="en-GB"/>
        </w:rPr>
      </w:pPr>
      <w:r w:rsidRPr="00857647">
        <w:rPr>
          <w:rFonts w:ascii="Times New Roman" w:hAnsi="Times New Roman" w:cs="Times New Roman"/>
          <w:b/>
          <w:i/>
          <w:sz w:val="20"/>
          <w:szCs w:val="20"/>
        </w:rPr>
        <w:t>Fi</w:t>
      </w:r>
      <w:r>
        <w:rPr>
          <w:rFonts w:ascii="Times New Roman" w:hAnsi="Times New Roman" w:cs="Times New Roman"/>
          <w:b/>
          <w:i/>
          <w:sz w:val="20"/>
          <w:szCs w:val="20"/>
        </w:rPr>
        <w:t>ndings expressed as HR (95% CI)</w:t>
      </w:r>
      <w:r w:rsidR="00DF260D">
        <w:rPr>
          <w:rFonts w:ascii="Times New Roman" w:hAnsi="Times New Roman" w:cs="Times New Roman"/>
          <w:b/>
          <w:i/>
          <w:sz w:val="20"/>
          <w:szCs w:val="20"/>
        </w:rPr>
        <w:t xml:space="preserve">, </w:t>
      </w:r>
      <w:r w:rsidR="00DF260D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use of fixed-effects model</w:t>
      </w:r>
      <w:r w:rsidR="00DF260D" w:rsidRPr="00857647">
        <w:rPr>
          <w:rFonts w:ascii="Times New Roman" w:eastAsia="Times New Roman" w:hAnsi="Times New Roman" w:cs="Times New Roman"/>
          <w:b/>
          <w:i/>
          <w:sz w:val="20"/>
          <w:szCs w:val="20"/>
          <w:lang w:eastAsia="en-GB"/>
        </w:rPr>
        <w:t>.</w:t>
      </w:r>
    </w:p>
    <w:p w14:paraId="627B286C" w14:textId="4F6ECD28" w:rsidR="00142113" w:rsidRPr="005124EA" w:rsidRDefault="00142113" w:rsidP="00F2259C">
      <w:pPr>
        <w:jc w:val="center"/>
        <w:rPr>
          <w:lang w:eastAsia="en-GB"/>
        </w:rPr>
      </w:pPr>
    </w:p>
    <w:sectPr w:rsidR="00142113" w:rsidRPr="005124EA" w:rsidSect="00A275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AE1004" w14:textId="77777777" w:rsidR="00F86DB9" w:rsidRDefault="00F86DB9" w:rsidP="006F130B">
      <w:pPr>
        <w:spacing w:after="0" w:line="240" w:lineRule="auto"/>
      </w:pPr>
      <w:r>
        <w:separator/>
      </w:r>
    </w:p>
  </w:endnote>
  <w:endnote w:type="continuationSeparator" w:id="0">
    <w:p w14:paraId="4A204198" w14:textId="77777777" w:rsidR="00F86DB9" w:rsidRDefault="00F86DB9" w:rsidP="006F13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841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DC7A73" w14:textId="77777777" w:rsidR="00F86DB9" w:rsidRDefault="00F86D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0978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F524B11" w14:textId="77777777" w:rsidR="00F86DB9" w:rsidRDefault="00F86D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BCF168" w14:textId="77777777" w:rsidR="00F86DB9" w:rsidRDefault="00F86DB9" w:rsidP="006F130B">
      <w:pPr>
        <w:spacing w:after="0" w:line="240" w:lineRule="auto"/>
      </w:pPr>
      <w:r>
        <w:separator/>
      </w:r>
    </w:p>
  </w:footnote>
  <w:footnote w:type="continuationSeparator" w:id="0">
    <w:p w14:paraId="186A91C5" w14:textId="77777777" w:rsidR="00F86DB9" w:rsidRDefault="00F86DB9" w:rsidP="006F13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D3D8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65C39FE"/>
    <w:multiLevelType w:val="hybridMultilevel"/>
    <w:tmpl w:val="E7AA192A"/>
    <w:lvl w:ilvl="0" w:tplc="C1DCC278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25F07"/>
    <w:multiLevelType w:val="hybridMultilevel"/>
    <w:tmpl w:val="BDE6DAE6"/>
    <w:lvl w:ilvl="0" w:tplc="F71C9DE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28671F"/>
    <w:multiLevelType w:val="multilevel"/>
    <w:tmpl w:val="E34C583C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DC6570"/>
    <w:multiLevelType w:val="multilevel"/>
    <w:tmpl w:val="E34C583C"/>
    <w:numStyleLink w:val="S"/>
  </w:abstractNum>
  <w:abstractNum w:abstractNumId="5" w15:restartNumberingAfterBreak="0">
    <w:nsid w:val="58092C4C"/>
    <w:multiLevelType w:val="hybridMultilevel"/>
    <w:tmpl w:val="278CAD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544D4B"/>
    <w:multiLevelType w:val="multilevel"/>
    <w:tmpl w:val="E34C583C"/>
    <w:styleLink w:val="S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384C92"/>
    <w:multiLevelType w:val="hybridMultilevel"/>
    <w:tmpl w:val="787CB968"/>
    <w:lvl w:ilvl="0" w:tplc="F71C9DE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3"/>
  </w:num>
  <w:num w:numId="6">
    <w:abstractNumId w:val="6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rrwvvirvx2xe9fd6vaz04sx2d2svxrpda&quot;&gt;NSCLC_MAIN_Endnote&lt;record-ids&gt;&lt;item&gt;684&lt;/item&gt;&lt;item&gt;1785&lt;/item&gt;&lt;item&gt;3234&lt;/item&gt;&lt;item&gt;3235&lt;/item&gt;&lt;item&gt;3236&lt;/item&gt;&lt;item&gt;3237&lt;/item&gt;&lt;item&gt;3238&lt;/item&gt;&lt;item&gt;3239&lt;/item&gt;&lt;item&gt;3240&lt;/item&gt;&lt;item&gt;3241&lt;/item&gt;&lt;item&gt;3242&lt;/item&gt;&lt;item&gt;3243&lt;/item&gt;&lt;item&gt;3244&lt;/item&gt;&lt;item&gt;3254&lt;/item&gt;&lt;item&gt;3257&lt;/item&gt;&lt;item&gt;3258&lt;/item&gt;&lt;item&gt;3259&lt;/item&gt;&lt;item&gt;3266&lt;/item&gt;&lt;item&gt;3267&lt;/item&gt;&lt;item&gt;3269&lt;/item&gt;&lt;item&gt;3270&lt;/item&gt;&lt;item&gt;3271&lt;/item&gt;&lt;item&gt;3274&lt;/item&gt;&lt;item&gt;3279&lt;/item&gt;&lt;item&gt;3290&lt;/item&gt;&lt;item&gt;3383&lt;/item&gt;&lt;item&gt;3384&lt;/item&gt;&lt;item&gt;3385&lt;/item&gt;&lt;item&gt;3390&lt;/item&gt;&lt;item&gt;3396&lt;/item&gt;&lt;item&gt;3398&lt;/item&gt;&lt;item&gt;3400&lt;/item&gt;&lt;item&gt;3401&lt;/item&gt;&lt;item&gt;3411&lt;/item&gt;&lt;item&gt;3412&lt;/item&gt;&lt;item&gt;3415&lt;/item&gt;&lt;item&gt;3416&lt;/item&gt;&lt;item&gt;3419&lt;/item&gt;&lt;item&gt;3420&lt;/item&gt;&lt;item&gt;3421&lt;/item&gt;&lt;item&gt;3425&lt;/item&gt;&lt;item&gt;3426&lt;/item&gt;&lt;item&gt;3427&lt;/item&gt;&lt;item&gt;3428&lt;/item&gt;&lt;item&gt;3431&lt;/item&gt;&lt;item&gt;3564&lt;/item&gt;&lt;item&gt;3565&lt;/item&gt;&lt;item&gt;3566&lt;/item&gt;&lt;item&gt;3567&lt;/item&gt;&lt;item&gt;3568&lt;/item&gt;&lt;item&gt;3569&lt;/item&gt;&lt;item&gt;3570&lt;/item&gt;&lt;item&gt;3571&lt;/item&gt;&lt;item&gt;3573&lt;/item&gt;&lt;item&gt;3574&lt;/item&gt;&lt;item&gt;3575&lt;/item&gt;&lt;item&gt;3576&lt;/item&gt;&lt;item&gt;3577&lt;/item&gt;&lt;item&gt;3578&lt;/item&gt;&lt;item&gt;3580&lt;/item&gt;&lt;/record-ids&gt;&lt;/item&gt;&lt;/Libraries&gt;"/>
  </w:docVars>
  <w:rsids>
    <w:rsidRoot w:val="00F6390F"/>
    <w:rsid w:val="0000010A"/>
    <w:rsid w:val="00004491"/>
    <w:rsid w:val="00011362"/>
    <w:rsid w:val="000115F9"/>
    <w:rsid w:val="000127E5"/>
    <w:rsid w:val="0001407B"/>
    <w:rsid w:val="00014297"/>
    <w:rsid w:val="000143E5"/>
    <w:rsid w:val="00016216"/>
    <w:rsid w:val="00016716"/>
    <w:rsid w:val="00020753"/>
    <w:rsid w:val="00021B39"/>
    <w:rsid w:val="00021FF1"/>
    <w:rsid w:val="000235B6"/>
    <w:rsid w:val="00025C28"/>
    <w:rsid w:val="00025D64"/>
    <w:rsid w:val="00026403"/>
    <w:rsid w:val="00030875"/>
    <w:rsid w:val="00033D60"/>
    <w:rsid w:val="00033ED1"/>
    <w:rsid w:val="000341CF"/>
    <w:rsid w:val="00035C4B"/>
    <w:rsid w:val="0004110C"/>
    <w:rsid w:val="00041B90"/>
    <w:rsid w:val="00043945"/>
    <w:rsid w:val="000452DA"/>
    <w:rsid w:val="00050627"/>
    <w:rsid w:val="00052A20"/>
    <w:rsid w:val="00061C88"/>
    <w:rsid w:val="000630BA"/>
    <w:rsid w:val="00063D22"/>
    <w:rsid w:val="000663B4"/>
    <w:rsid w:val="000679F0"/>
    <w:rsid w:val="0007072A"/>
    <w:rsid w:val="00071538"/>
    <w:rsid w:val="00073306"/>
    <w:rsid w:val="000746D4"/>
    <w:rsid w:val="00075C7B"/>
    <w:rsid w:val="00077B7D"/>
    <w:rsid w:val="000804F1"/>
    <w:rsid w:val="00084798"/>
    <w:rsid w:val="00085F70"/>
    <w:rsid w:val="00090E5B"/>
    <w:rsid w:val="000958EC"/>
    <w:rsid w:val="000958FF"/>
    <w:rsid w:val="000A4B6D"/>
    <w:rsid w:val="000A4D0E"/>
    <w:rsid w:val="000B5FD6"/>
    <w:rsid w:val="000B7AD3"/>
    <w:rsid w:val="000C5C04"/>
    <w:rsid w:val="000C7957"/>
    <w:rsid w:val="000D0FC1"/>
    <w:rsid w:val="000D4FA2"/>
    <w:rsid w:val="000D5871"/>
    <w:rsid w:val="000E3A29"/>
    <w:rsid w:val="000F36C5"/>
    <w:rsid w:val="000F40FE"/>
    <w:rsid w:val="000F4E1F"/>
    <w:rsid w:val="000F5128"/>
    <w:rsid w:val="000F675C"/>
    <w:rsid w:val="001000FC"/>
    <w:rsid w:val="001003F4"/>
    <w:rsid w:val="00103318"/>
    <w:rsid w:val="00104B35"/>
    <w:rsid w:val="00106DDA"/>
    <w:rsid w:val="001115F0"/>
    <w:rsid w:val="00115E82"/>
    <w:rsid w:val="00116D9A"/>
    <w:rsid w:val="00116EED"/>
    <w:rsid w:val="00121683"/>
    <w:rsid w:val="001234C5"/>
    <w:rsid w:val="001252AD"/>
    <w:rsid w:val="0012606D"/>
    <w:rsid w:val="0013175D"/>
    <w:rsid w:val="00131B71"/>
    <w:rsid w:val="00132AFD"/>
    <w:rsid w:val="00133085"/>
    <w:rsid w:val="00140EE1"/>
    <w:rsid w:val="0014137D"/>
    <w:rsid w:val="001414E0"/>
    <w:rsid w:val="00142113"/>
    <w:rsid w:val="00142A6E"/>
    <w:rsid w:val="00150F62"/>
    <w:rsid w:val="0015191E"/>
    <w:rsid w:val="001575DA"/>
    <w:rsid w:val="0015794E"/>
    <w:rsid w:val="00161CC3"/>
    <w:rsid w:val="00162897"/>
    <w:rsid w:val="001631FC"/>
    <w:rsid w:val="001671CD"/>
    <w:rsid w:val="001705E0"/>
    <w:rsid w:val="0017357B"/>
    <w:rsid w:val="00177E0D"/>
    <w:rsid w:val="001833C3"/>
    <w:rsid w:val="001860AF"/>
    <w:rsid w:val="00187749"/>
    <w:rsid w:val="0018791B"/>
    <w:rsid w:val="00190FF0"/>
    <w:rsid w:val="001914DC"/>
    <w:rsid w:val="00193580"/>
    <w:rsid w:val="00193F0A"/>
    <w:rsid w:val="001960A9"/>
    <w:rsid w:val="001A3204"/>
    <w:rsid w:val="001A3C82"/>
    <w:rsid w:val="001B4BEB"/>
    <w:rsid w:val="001C4794"/>
    <w:rsid w:val="001C5E52"/>
    <w:rsid w:val="001D6D3C"/>
    <w:rsid w:val="001D7F52"/>
    <w:rsid w:val="001E0ECF"/>
    <w:rsid w:val="001E3B22"/>
    <w:rsid w:val="001E4D97"/>
    <w:rsid w:val="001F3BCA"/>
    <w:rsid w:val="001F486F"/>
    <w:rsid w:val="00202F45"/>
    <w:rsid w:val="00204DA3"/>
    <w:rsid w:val="00204F90"/>
    <w:rsid w:val="002051DE"/>
    <w:rsid w:val="0020696C"/>
    <w:rsid w:val="002129C5"/>
    <w:rsid w:val="002166A0"/>
    <w:rsid w:val="00217ADA"/>
    <w:rsid w:val="00223FC4"/>
    <w:rsid w:val="0022442A"/>
    <w:rsid w:val="00225BC4"/>
    <w:rsid w:val="00233D6B"/>
    <w:rsid w:val="00234056"/>
    <w:rsid w:val="002341FF"/>
    <w:rsid w:val="00237742"/>
    <w:rsid w:val="00247638"/>
    <w:rsid w:val="00253478"/>
    <w:rsid w:val="00253532"/>
    <w:rsid w:val="00256E24"/>
    <w:rsid w:val="002572C6"/>
    <w:rsid w:val="00257F3D"/>
    <w:rsid w:val="00262461"/>
    <w:rsid w:val="00262A36"/>
    <w:rsid w:val="002649CA"/>
    <w:rsid w:val="00266755"/>
    <w:rsid w:val="00267B9C"/>
    <w:rsid w:val="00267DFA"/>
    <w:rsid w:val="0027119D"/>
    <w:rsid w:val="00271AFB"/>
    <w:rsid w:val="0027425B"/>
    <w:rsid w:val="00276691"/>
    <w:rsid w:val="00280E1F"/>
    <w:rsid w:val="0028363E"/>
    <w:rsid w:val="00285076"/>
    <w:rsid w:val="00285382"/>
    <w:rsid w:val="00286819"/>
    <w:rsid w:val="00290EE6"/>
    <w:rsid w:val="00291693"/>
    <w:rsid w:val="00292EEF"/>
    <w:rsid w:val="00297DF6"/>
    <w:rsid w:val="002A6E4F"/>
    <w:rsid w:val="002B0764"/>
    <w:rsid w:val="002B1E91"/>
    <w:rsid w:val="002B2E2A"/>
    <w:rsid w:val="002B3208"/>
    <w:rsid w:val="002B487C"/>
    <w:rsid w:val="002B510E"/>
    <w:rsid w:val="002B5646"/>
    <w:rsid w:val="002B6C2F"/>
    <w:rsid w:val="002C077D"/>
    <w:rsid w:val="002C1AF0"/>
    <w:rsid w:val="002C378B"/>
    <w:rsid w:val="002C4323"/>
    <w:rsid w:val="002C64EC"/>
    <w:rsid w:val="002D3249"/>
    <w:rsid w:val="002D3F36"/>
    <w:rsid w:val="002D4B21"/>
    <w:rsid w:val="002D5DAC"/>
    <w:rsid w:val="002D6DDB"/>
    <w:rsid w:val="002E73DA"/>
    <w:rsid w:val="002F0C43"/>
    <w:rsid w:val="003024F3"/>
    <w:rsid w:val="00310630"/>
    <w:rsid w:val="003174ED"/>
    <w:rsid w:val="003232EE"/>
    <w:rsid w:val="003248F0"/>
    <w:rsid w:val="00326ED5"/>
    <w:rsid w:val="00337F06"/>
    <w:rsid w:val="003434C2"/>
    <w:rsid w:val="00343515"/>
    <w:rsid w:val="003443FE"/>
    <w:rsid w:val="00356C29"/>
    <w:rsid w:val="00356E85"/>
    <w:rsid w:val="00360702"/>
    <w:rsid w:val="003628CF"/>
    <w:rsid w:val="00364194"/>
    <w:rsid w:val="00365E58"/>
    <w:rsid w:val="0037432F"/>
    <w:rsid w:val="003762C7"/>
    <w:rsid w:val="00386DEF"/>
    <w:rsid w:val="00392D53"/>
    <w:rsid w:val="00394FA7"/>
    <w:rsid w:val="0039545C"/>
    <w:rsid w:val="003A3145"/>
    <w:rsid w:val="003A33E8"/>
    <w:rsid w:val="003A3EFA"/>
    <w:rsid w:val="003A7383"/>
    <w:rsid w:val="003B5175"/>
    <w:rsid w:val="003B55B0"/>
    <w:rsid w:val="003C1F8C"/>
    <w:rsid w:val="003C47C4"/>
    <w:rsid w:val="003C4F55"/>
    <w:rsid w:val="003C69C4"/>
    <w:rsid w:val="003D3A8D"/>
    <w:rsid w:val="003D67F1"/>
    <w:rsid w:val="003D79F8"/>
    <w:rsid w:val="003E208D"/>
    <w:rsid w:val="003E2B3C"/>
    <w:rsid w:val="003E4CCF"/>
    <w:rsid w:val="003E50C4"/>
    <w:rsid w:val="003E675A"/>
    <w:rsid w:val="003F1EC7"/>
    <w:rsid w:val="003F310A"/>
    <w:rsid w:val="00400C09"/>
    <w:rsid w:val="00405C9A"/>
    <w:rsid w:val="00407796"/>
    <w:rsid w:val="00412120"/>
    <w:rsid w:val="00413E7C"/>
    <w:rsid w:val="0042059C"/>
    <w:rsid w:val="00420CE0"/>
    <w:rsid w:val="00421773"/>
    <w:rsid w:val="004218CC"/>
    <w:rsid w:val="00424ED9"/>
    <w:rsid w:val="0042524F"/>
    <w:rsid w:val="00427F1D"/>
    <w:rsid w:val="0043063B"/>
    <w:rsid w:val="004310D0"/>
    <w:rsid w:val="00437BDE"/>
    <w:rsid w:val="0044025B"/>
    <w:rsid w:val="00441BA6"/>
    <w:rsid w:val="00450953"/>
    <w:rsid w:val="00457A81"/>
    <w:rsid w:val="00462610"/>
    <w:rsid w:val="00464807"/>
    <w:rsid w:val="004668F7"/>
    <w:rsid w:val="004724ED"/>
    <w:rsid w:val="00472A9F"/>
    <w:rsid w:val="00474DD9"/>
    <w:rsid w:val="00477F2F"/>
    <w:rsid w:val="00481532"/>
    <w:rsid w:val="00484206"/>
    <w:rsid w:val="004845F3"/>
    <w:rsid w:val="00485A2C"/>
    <w:rsid w:val="00486622"/>
    <w:rsid w:val="0049311B"/>
    <w:rsid w:val="00494802"/>
    <w:rsid w:val="00494ABC"/>
    <w:rsid w:val="004A3BAE"/>
    <w:rsid w:val="004A5AA0"/>
    <w:rsid w:val="004A6013"/>
    <w:rsid w:val="004A66CC"/>
    <w:rsid w:val="004B00C8"/>
    <w:rsid w:val="004B197E"/>
    <w:rsid w:val="004B1E54"/>
    <w:rsid w:val="004B4032"/>
    <w:rsid w:val="004B69D0"/>
    <w:rsid w:val="004B6A46"/>
    <w:rsid w:val="004C091F"/>
    <w:rsid w:val="004C3E7E"/>
    <w:rsid w:val="004C5ECC"/>
    <w:rsid w:val="004D0EF6"/>
    <w:rsid w:val="004D4748"/>
    <w:rsid w:val="004D72B9"/>
    <w:rsid w:val="004E2A45"/>
    <w:rsid w:val="004E43B7"/>
    <w:rsid w:val="004F3CAB"/>
    <w:rsid w:val="004F5372"/>
    <w:rsid w:val="004F541F"/>
    <w:rsid w:val="004F701F"/>
    <w:rsid w:val="00502108"/>
    <w:rsid w:val="00511170"/>
    <w:rsid w:val="005124EA"/>
    <w:rsid w:val="00514CBD"/>
    <w:rsid w:val="005159AA"/>
    <w:rsid w:val="00520022"/>
    <w:rsid w:val="005211FE"/>
    <w:rsid w:val="005215F6"/>
    <w:rsid w:val="00521A1E"/>
    <w:rsid w:val="005237B3"/>
    <w:rsid w:val="005249EF"/>
    <w:rsid w:val="005342DB"/>
    <w:rsid w:val="00540F36"/>
    <w:rsid w:val="00541113"/>
    <w:rsid w:val="0054222E"/>
    <w:rsid w:val="005448FC"/>
    <w:rsid w:val="0054606C"/>
    <w:rsid w:val="005530A9"/>
    <w:rsid w:val="0055518B"/>
    <w:rsid w:val="005579B3"/>
    <w:rsid w:val="00560AC4"/>
    <w:rsid w:val="00562E9A"/>
    <w:rsid w:val="00563395"/>
    <w:rsid w:val="00563E41"/>
    <w:rsid w:val="00566D07"/>
    <w:rsid w:val="00567771"/>
    <w:rsid w:val="00571790"/>
    <w:rsid w:val="0057211A"/>
    <w:rsid w:val="00574129"/>
    <w:rsid w:val="00577651"/>
    <w:rsid w:val="00582484"/>
    <w:rsid w:val="00582B87"/>
    <w:rsid w:val="00583505"/>
    <w:rsid w:val="0058711B"/>
    <w:rsid w:val="00590FFC"/>
    <w:rsid w:val="00591DF6"/>
    <w:rsid w:val="0059643A"/>
    <w:rsid w:val="005A201C"/>
    <w:rsid w:val="005A29E2"/>
    <w:rsid w:val="005A4F50"/>
    <w:rsid w:val="005A516B"/>
    <w:rsid w:val="005A6F71"/>
    <w:rsid w:val="005A7B13"/>
    <w:rsid w:val="005B1C48"/>
    <w:rsid w:val="005B41D4"/>
    <w:rsid w:val="005C4BA2"/>
    <w:rsid w:val="005D0105"/>
    <w:rsid w:val="005D3A2D"/>
    <w:rsid w:val="005D3B64"/>
    <w:rsid w:val="005E02A0"/>
    <w:rsid w:val="005E0B16"/>
    <w:rsid w:val="005E448F"/>
    <w:rsid w:val="005E6DB9"/>
    <w:rsid w:val="005F0DAA"/>
    <w:rsid w:val="005F2F4B"/>
    <w:rsid w:val="00603FDE"/>
    <w:rsid w:val="006068AE"/>
    <w:rsid w:val="0060736A"/>
    <w:rsid w:val="00613999"/>
    <w:rsid w:val="0061587E"/>
    <w:rsid w:val="00621A35"/>
    <w:rsid w:val="00621F53"/>
    <w:rsid w:val="0062349B"/>
    <w:rsid w:val="00624FAF"/>
    <w:rsid w:val="00627CA0"/>
    <w:rsid w:val="00633F31"/>
    <w:rsid w:val="0063722A"/>
    <w:rsid w:val="00640174"/>
    <w:rsid w:val="00640BF7"/>
    <w:rsid w:val="006414DA"/>
    <w:rsid w:val="00641F5D"/>
    <w:rsid w:val="0064404B"/>
    <w:rsid w:val="006446BA"/>
    <w:rsid w:val="0064642D"/>
    <w:rsid w:val="00646709"/>
    <w:rsid w:val="00651775"/>
    <w:rsid w:val="00652F66"/>
    <w:rsid w:val="0065503D"/>
    <w:rsid w:val="00657979"/>
    <w:rsid w:val="006610F6"/>
    <w:rsid w:val="0066222E"/>
    <w:rsid w:val="00663358"/>
    <w:rsid w:val="006677C2"/>
    <w:rsid w:val="00670BF6"/>
    <w:rsid w:val="00673800"/>
    <w:rsid w:val="006808C9"/>
    <w:rsid w:val="00681267"/>
    <w:rsid w:val="0068312F"/>
    <w:rsid w:val="00692EFF"/>
    <w:rsid w:val="0069762F"/>
    <w:rsid w:val="006A1B7B"/>
    <w:rsid w:val="006B0DDD"/>
    <w:rsid w:val="006B7071"/>
    <w:rsid w:val="006C05C0"/>
    <w:rsid w:val="006C0C2C"/>
    <w:rsid w:val="006C5445"/>
    <w:rsid w:val="006C7571"/>
    <w:rsid w:val="006D0C8A"/>
    <w:rsid w:val="006D372C"/>
    <w:rsid w:val="006D6A16"/>
    <w:rsid w:val="006E0667"/>
    <w:rsid w:val="006E201E"/>
    <w:rsid w:val="006E2269"/>
    <w:rsid w:val="006E2BD6"/>
    <w:rsid w:val="006E506E"/>
    <w:rsid w:val="006F130B"/>
    <w:rsid w:val="006F577F"/>
    <w:rsid w:val="006F736D"/>
    <w:rsid w:val="0070156F"/>
    <w:rsid w:val="00702352"/>
    <w:rsid w:val="00703A24"/>
    <w:rsid w:val="0070499C"/>
    <w:rsid w:val="00706E3B"/>
    <w:rsid w:val="007108C3"/>
    <w:rsid w:val="00711082"/>
    <w:rsid w:val="00713379"/>
    <w:rsid w:val="00721C8A"/>
    <w:rsid w:val="00723819"/>
    <w:rsid w:val="00724FC2"/>
    <w:rsid w:val="00730BE8"/>
    <w:rsid w:val="00746393"/>
    <w:rsid w:val="00751630"/>
    <w:rsid w:val="00754605"/>
    <w:rsid w:val="00754C74"/>
    <w:rsid w:val="00760B62"/>
    <w:rsid w:val="00762A49"/>
    <w:rsid w:val="00763AF5"/>
    <w:rsid w:val="0077075C"/>
    <w:rsid w:val="00772364"/>
    <w:rsid w:val="007739B6"/>
    <w:rsid w:val="00774152"/>
    <w:rsid w:val="007744FA"/>
    <w:rsid w:val="00775377"/>
    <w:rsid w:val="00777E18"/>
    <w:rsid w:val="007806BB"/>
    <w:rsid w:val="00780D16"/>
    <w:rsid w:val="0078282B"/>
    <w:rsid w:val="00784CCA"/>
    <w:rsid w:val="007855CA"/>
    <w:rsid w:val="007866CD"/>
    <w:rsid w:val="00796E91"/>
    <w:rsid w:val="00796F42"/>
    <w:rsid w:val="007A0E4B"/>
    <w:rsid w:val="007A3A6D"/>
    <w:rsid w:val="007A5891"/>
    <w:rsid w:val="007A6430"/>
    <w:rsid w:val="007B18FB"/>
    <w:rsid w:val="007B66A8"/>
    <w:rsid w:val="007C5282"/>
    <w:rsid w:val="007C7AA5"/>
    <w:rsid w:val="007D0403"/>
    <w:rsid w:val="007E3593"/>
    <w:rsid w:val="007E44CF"/>
    <w:rsid w:val="007E4AD5"/>
    <w:rsid w:val="007F4A81"/>
    <w:rsid w:val="00804428"/>
    <w:rsid w:val="00805C07"/>
    <w:rsid w:val="00807B59"/>
    <w:rsid w:val="00813303"/>
    <w:rsid w:val="0081565B"/>
    <w:rsid w:val="008166C4"/>
    <w:rsid w:val="00820F38"/>
    <w:rsid w:val="00821E24"/>
    <w:rsid w:val="0083389E"/>
    <w:rsid w:val="00841114"/>
    <w:rsid w:val="00842CAD"/>
    <w:rsid w:val="00843741"/>
    <w:rsid w:val="00847526"/>
    <w:rsid w:val="00847CCC"/>
    <w:rsid w:val="0085172B"/>
    <w:rsid w:val="00854C21"/>
    <w:rsid w:val="00857647"/>
    <w:rsid w:val="0086080D"/>
    <w:rsid w:val="0086347C"/>
    <w:rsid w:val="00882B94"/>
    <w:rsid w:val="00883E44"/>
    <w:rsid w:val="008877EF"/>
    <w:rsid w:val="00890F7A"/>
    <w:rsid w:val="008959B0"/>
    <w:rsid w:val="00895D90"/>
    <w:rsid w:val="008962C4"/>
    <w:rsid w:val="008965D4"/>
    <w:rsid w:val="008A31E5"/>
    <w:rsid w:val="008A3DD2"/>
    <w:rsid w:val="008B74F3"/>
    <w:rsid w:val="008D0E27"/>
    <w:rsid w:val="008D7CEA"/>
    <w:rsid w:val="008E1088"/>
    <w:rsid w:val="008E2697"/>
    <w:rsid w:val="008E4C37"/>
    <w:rsid w:val="008E7662"/>
    <w:rsid w:val="008F36A5"/>
    <w:rsid w:val="009022C0"/>
    <w:rsid w:val="00903A25"/>
    <w:rsid w:val="00905C45"/>
    <w:rsid w:val="00906224"/>
    <w:rsid w:val="00930508"/>
    <w:rsid w:val="00932A17"/>
    <w:rsid w:val="00937A4C"/>
    <w:rsid w:val="009414DB"/>
    <w:rsid w:val="00947256"/>
    <w:rsid w:val="009519DF"/>
    <w:rsid w:val="00953596"/>
    <w:rsid w:val="00953FD6"/>
    <w:rsid w:val="00957017"/>
    <w:rsid w:val="00960682"/>
    <w:rsid w:val="00972849"/>
    <w:rsid w:val="009729F4"/>
    <w:rsid w:val="00974467"/>
    <w:rsid w:val="0097649C"/>
    <w:rsid w:val="0097736C"/>
    <w:rsid w:val="009815F0"/>
    <w:rsid w:val="0098274E"/>
    <w:rsid w:val="009844AD"/>
    <w:rsid w:val="009935CF"/>
    <w:rsid w:val="009952D5"/>
    <w:rsid w:val="0099575D"/>
    <w:rsid w:val="00995DBD"/>
    <w:rsid w:val="009A08D9"/>
    <w:rsid w:val="009A119B"/>
    <w:rsid w:val="009A6C08"/>
    <w:rsid w:val="009B2C9F"/>
    <w:rsid w:val="009B5649"/>
    <w:rsid w:val="009C0538"/>
    <w:rsid w:val="009C13EA"/>
    <w:rsid w:val="009C1C59"/>
    <w:rsid w:val="009C31B8"/>
    <w:rsid w:val="009C321A"/>
    <w:rsid w:val="009C71F1"/>
    <w:rsid w:val="009C7994"/>
    <w:rsid w:val="009D1107"/>
    <w:rsid w:val="009D3FAF"/>
    <w:rsid w:val="009D539E"/>
    <w:rsid w:val="009D5833"/>
    <w:rsid w:val="009D640F"/>
    <w:rsid w:val="009E776B"/>
    <w:rsid w:val="009E7F98"/>
    <w:rsid w:val="009F0A9B"/>
    <w:rsid w:val="009F12C1"/>
    <w:rsid w:val="009F2BDF"/>
    <w:rsid w:val="009F32D1"/>
    <w:rsid w:val="009F3587"/>
    <w:rsid w:val="009F43A7"/>
    <w:rsid w:val="009F5D96"/>
    <w:rsid w:val="009F69AE"/>
    <w:rsid w:val="00A025ED"/>
    <w:rsid w:val="00A03E6E"/>
    <w:rsid w:val="00A072F2"/>
    <w:rsid w:val="00A11FF7"/>
    <w:rsid w:val="00A1661D"/>
    <w:rsid w:val="00A175BD"/>
    <w:rsid w:val="00A20B21"/>
    <w:rsid w:val="00A21F79"/>
    <w:rsid w:val="00A2388A"/>
    <w:rsid w:val="00A25125"/>
    <w:rsid w:val="00A27539"/>
    <w:rsid w:val="00A32555"/>
    <w:rsid w:val="00A36942"/>
    <w:rsid w:val="00A43258"/>
    <w:rsid w:val="00A45474"/>
    <w:rsid w:val="00A45909"/>
    <w:rsid w:val="00A46DFD"/>
    <w:rsid w:val="00A47ACC"/>
    <w:rsid w:val="00A5010E"/>
    <w:rsid w:val="00A50C6F"/>
    <w:rsid w:val="00A5275E"/>
    <w:rsid w:val="00A5384C"/>
    <w:rsid w:val="00A5471F"/>
    <w:rsid w:val="00A55704"/>
    <w:rsid w:val="00A62AE7"/>
    <w:rsid w:val="00A65D66"/>
    <w:rsid w:val="00A67A92"/>
    <w:rsid w:val="00A701FA"/>
    <w:rsid w:val="00A70FCE"/>
    <w:rsid w:val="00A71A2B"/>
    <w:rsid w:val="00A728D7"/>
    <w:rsid w:val="00A7541E"/>
    <w:rsid w:val="00A80B13"/>
    <w:rsid w:val="00A91809"/>
    <w:rsid w:val="00A931DC"/>
    <w:rsid w:val="00A95AC2"/>
    <w:rsid w:val="00A97519"/>
    <w:rsid w:val="00AA246B"/>
    <w:rsid w:val="00AA2700"/>
    <w:rsid w:val="00AA5C83"/>
    <w:rsid w:val="00AB28A7"/>
    <w:rsid w:val="00AB7198"/>
    <w:rsid w:val="00AC3FDA"/>
    <w:rsid w:val="00AC494D"/>
    <w:rsid w:val="00AD34D6"/>
    <w:rsid w:val="00AD5C14"/>
    <w:rsid w:val="00AE081A"/>
    <w:rsid w:val="00AE1145"/>
    <w:rsid w:val="00AE1746"/>
    <w:rsid w:val="00AE4A5C"/>
    <w:rsid w:val="00AE51B3"/>
    <w:rsid w:val="00AE54F0"/>
    <w:rsid w:val="00AE6F33"/>
    <w:rsid w:val="00AE7E35"/>
    <w:rsid w:val="00AF28BC"/>
    <w:rsid w:val="00AF3FB5"/>
    <w:rsid w:val="00AF405D"/>
    <w:rsid w:val="00AF5944"/>
    <w:rsid w:val="00B0235D"/>
    <w:rsid w:val="00B033D2"/>
    <w:rsid w:val="00B035C4"/>
    <w:rsid w:val="00B05855"/>
    <w:rsid w:val="00B202D9"/>
    <w:rsid w:val="00B22FCF"/>
    <w:rsid w:val="00B242B2"/>
    <w:rsid w:val="00B308E4"/>
    <w:rsid w:val="00B35F0B"/>
    <w:rsid w:val="00B36E3E"/>
    <w:rsid w:val="00B408CE"/>
    <w:rsid w:val="00B40CE6"/>
    <w:rsid w:val="00B41F07"/>
    <w:rsid w:val="00B4482F"/>
    <w:rsid w:val="00B46E1C"/>
    <w:rsid w:val="00B50730"/>
    <w:rsid w:val="00B51EEF"/>
    <w:rsid w:val="00B55CCB"/>
    <w:rsid w:val="00B56A4A"/>
    <w:rsid w:val="00B57077"/>
    <w:rsid w:val="00B6031C"/>
    <w:rsid w:val="00B60918"/>
    <w:rsid w:val="00B61462"/>
    <w:rsid w:val="00B61E56"/>
    <w:rsid w:val="00B64C47"/>
    <w:rsid w:val="00B66BA0"/>
    <w:rsid w:val="00B71E20"/>
    <w:rsid w:val="00B72676"/>
    <w:rsid w:val="00B759D5"/>
    <w:rsid w:val="00B76549"/>
    <w:rsid w:val="00B80291"/>
    <w:rsid w:val="00B813EF"/>
    <w:rsid w:val="00B8273E"/>
    <w:rsid w:val="00B82FF8"/>
    <w:rsid w:val="00B84D63"/>
    <w:rsid w:val="00B874CA"/>
    <w:rsid w:val="00B9581A"/>
    <w:rsid w:val="00B969ED"/>
    <w:rsid w:val="00BA5E45"/>
    <w:rsid w:val="00BA6B1E"/>
    <w:rsid w:val="00BB0C31"/>
    <w:rsid w:val="00BB52F9"/>
    <w:rsid w:val="00BB7A90"/>
    <w:rsid w:val="00BB7DC2"/>
    <w:rsid w:val="00BC107D"/>
    <w:rsid w:val="00BC1430"/>
    <w:rsid w:val="00BC2711"/>
    <w:rsid w:val="00BC661F"/>
    <w:rsid w:val="00BD0EA4"/>
    <w:rsid w:val="00BD2AF1"/>
    <w:rsid w:val="00BD4069"/>
    <w:rsid w:val="00BD593E"/>
    <w:rsid w:val="00BD6219"/>
    <w:rsid w:val="00BD7675"/>
    <w:rsid w:val="00BD7A5F"/>
    <w:rsid w:val="00BE1D73"/>
    <w:rsid w:val="00BE1DBC"/>
    <w:rsid w:val="00BE2130"/>
    <w:rsid w:val="00BE21B3"/>
    <w:rsid w:val="00BE2A41"/>
    <w:rsid w:val="00BE2DC1"/>
    <w:rsid w:val="00BE48B8"/>
    <w:rsid w:val="00BF09FB"/>
    <w:rsid w:val="00BF0ACE"/>
    <w:rsid w:val="00BF177A"/>
    <w:rsid w:val="00BF3570"/>
    <w:rsid w:val="00BF529D"/>
    <w:rsid w:val="00BF5630"/>
    <w:rsid w:val="00BF715A"/>
    <w:rsid w:val="00BF7A17"/>
    <w:rsid w:val="00BF7DC4"/>
    <w:rsid w:val="00C01B47"/>
    <w:rsid w:val="00C04727"/>
    <w:rsid w:val="00C05165"/>
    <w:rsid w:val="00C16461"/>
    <w:rsid w:val="00C16D2B"/>
    <w:rsid w:val="00C17543"/>
    <w:rsid w:val="00C17551"/>
    <w:rsid w:val="00C20AB1"/>
    <w:rsid w:val="00C26EF6"/>
    <w:rsid w:val="00C30F37"/>
    <w:rsid w:val="00C31B0E"/>
    <w:rsid w:val="00C32202"/>
    <w:rsid w:val="00C324F3"/>
    <w:rsid w:val="00C33C2E"/>
    <w:rsid w:val="00C3700B"/>
    <w:rsid w:val="00C372D9"/>
    <w:rsid w:val="00C41715"/>
    <w:rsid w:val="00C41D8F"/>
    <w:rsid w:val="00C50E73"/>
    <w:rsid w:val="00C53E60"/>
    <w:rsid w:val="00C542AF"/>
    <w:rsid w:val="00C55E64"/>
    <w:rsid w:val="00C6319A"/>
    <w:rsid w:val="00C64DAB"/>
    <w:rsid w:val="00C67412"/>
    <w:rsid w:val="00C711FD"/>
    <w:rsid w:val="00C7279F"/>
    <w:rsid w:val="00C77D71"/>
    <w:rsid w:val="00C8006D"/>
    <w:rsid w:val="00C80239"/>
    <w:rsid w:val="00C83B5A"/>
    <w:rsid w:val="00C85BD9"/>
    <w:rsid w:val="00C86AE0"/>
    <w:rsid w:val="00C9077C"/>
    <w:rsid w:val="00C9197F"/>
    <w:rsid w:val="00C95C80"/>
    <w:rsid w:val="00CB0978"/>
    <w:rsid w:val="00CB22A2"/>
    <w:rsid w:val="00CB7D1E"/>
    <w:rsid w:val="00CC1085"/>
    <w:rsid w:val="00CC1475"/>
    <w:rsid w:val="00CC43A7"/>
    <w:rsid w:val="00CC4947"/>
    <w:rsid w:val="00CC4BF0"/>
    <w:rsid w:val="00CC4E7F"/>
    <w:rsid w:val="00CC5647"/>
    <w:rsid w:val="00CC781A"/>
    <w:rsid w:val="00CD48A5"/>
    <w:rsid w:val="00CD4BD8"/>
    <w:rsid w:val="00CD712C"/>
    <w:rsid w:val="00CD79B7"/>
    <w:rsid w:val="00CE3A52"/>
    <w:rsid w:val="00CE770C"/>
    <w:rsid w:val="00CF0A36"/>
    <w:rsid w:val="00CF280D"/>
    <w:rsid w:val="00CF58C7"/>
    <w:rsid w:val="00D0182E"/>
    <w:rsid w:val="00D02529"/>
    <w:rsid w:val="00D03445"/>
    <w:rsid w:val="00D04D73"/>
    <w:rsid w:val="00D052AE"/>
    <w:rsid w:val="00D12AD5"/>
    <w:rsid w:val="00D13137"/>
    <w:rsid w:val="00D14F92"/>
    <w:rsid w:val="00D23BA6"/>
    <w:rsid w:val="00D3064D"/>
    <w:rsid w:val="00D3251D"/>
    <w:rsid w:val="00D404CD"/>
    <w:rsid w:val="00D42568"/>
    <w:rsid w:val="00D45AFC"/>
    <w:rsid w:val="00D50F0A"/>
    <w:rsid w:val="00D55082"/>
    <w:rsid w:val="00D55542"/>
    <w:rsid w:val="00D5733C"/>
    <w:rsid w:val="00D6433F"/>
    <w:rsid w:val="00D6698F"/>
    <w:rsid w:val="00D66D08"/>
    <w:rsid w:val="00D73832"/>
    <w:rsid w:val="00D73CE3"/>
    <w:rsid w:val="00D76195"/>
    <w:rsid w:val="00D778DC"/>
    <w:rsid w:val="00D77BAF"/>
    <w:rsid w:val="00D81A2E"/>
    <w:rsid w:val="00D835C4"/>
    <w:rsid w:val="00D836BD"/>
    <w:rsid w:val="00D877C9"/>
    <w:rsid w:val="00D94AF2"/>
    <w:rsid w:val="00DA0C16"/>
    <w:rsid w:val="00DA11B0"/>
    <w:rsid w:val="00DA77B7"/>
    <w:rsid w:val="00DA7857"/>
    <w:rsid w:val="00DB1887"/>
    <w:rsid w:val="00DC2BC7"/>
    <w:rsid w:val="00DC3DCF"/>
    <w:rsid w:val="00DE1556"/>
    <w:rsid w:val="00DE2FE8"/>
    <w:rsid w:val="00DE3534"/>
    <w:rsid w:val="00DE3538"/>
    <w:rsid w:val="00DE4880"/>
    <w:rsid w:val="00DE50C1"/>
    <w:rsid w:val="00DE6BF7"/>
    <w:rsid w:val="00DF260D"/>
    <w:rsid w:val="00DF40A5"/>
    <w:rsid w:val="00DF4284"/>
    <w:rsid w:val="00DF5EA8"/>
    <w:rsid w:val="00E02578"/>
    <w:rsid w:val="00E1049C"/>
    <w:rsid w:val="00E10E02"/>
    <w:rsid w:val="00E141AF"/>
    <w:rsid w:val="00E14B57"/>
    <w:rsid w:val="00E17392"/>
    <w:rsid w:val="00E20D7E"/>
    <w:rsid w:val="00E222B7"/>
    <w:rsid w:val="00E237AE"/>
    <w:rsid w:val="00E23B1E"/>
    <w:rsid w:val="00E253CD"/>
    <w:rsid w:val="00E30314"/>
    <w:rsid w:val="00E31BFE"/>
    <w:rsid w:val="00E326CE"/>
    <w:rsid w:val="00E36DF2"/>
    <w:rsid w:val="00E37C5F"/>
    <w:rsid w:val="00E40EE9"/>
    <w:rsid w:val="00E604D9"/>
    <w:rsid w:val="00E64343"/>
    <w:rsid w:val="00E6740A"/>
    <w:rsid w:val="00E67A46"/>
    <w:rsid w:val="00E719CB"/>
    <w:rsid w:val="00E71F2F"/>
    <w:rsid w:val="00E7485D"/>
    <w:rsid w:val="00E74FA9"/>
    <w:rsid w:val="00E75A61"/>
    <w:rsid w:val="00E831AD"/>
    <w:rsid w:val="00E85596"/>
    <w:rsid w:val="00E87CB9"/>
    <w:rsid w:val="00E92DD2"/>
    <w:rsid w:val="00E93CCB"/>
    <w:rsid w:val="00E94829"/>
    <w:rsid w:val="00E9550C"/>
    <w:rsid w:val="00EA675A"/>
    <w:rsid w:val="00EB0FBC"/>
    <w:rsid w:val="00EB164F"/>
    <w:rsid w:val="00EB30DE"/>
    <w:rsid w:val="00EC2CC4"/>
    <w:rsid w:val="00EC58F4"/>
    <w:rsid w:val="00ED3F99"/>
    <w:rsid w:val="00EE10BA"/>
    <w:rsid w:val="00EE21C2"/>
    <w:rsid w:val="00EE2502"/>
    <w:rsid w:val="00EE2BB9"/>
    <w:rsid w:val="00EE533D"/>
    <w:rsid w:val="00EE7883"/>
    <w:rsid w:val="00EF1987"/>
    <w:rsid w:val="00EF1D72"/>
    <w:rsid w:val="00EF274B"/>
    <w:rsid w:val="00EF593D"/>
    <w:rsid w:val="00EF6C93"/>
    <w:rsid w:val="00EF6F71"/>
    <w:rsid w:val="00F01944"/>
    <w:rsid w:val="00F10C73"/>
    <w:rsid w:val="00F10D86"/>
    <w:rsid w:val="00F142D7"/>
    <w:rsid w:val="00F21224"/>
    <w:rsid w:val="00F2259C"/>
    <w:rsid w:val="00F24C0D"/>
    <w:rsid w:val="00F278B7"/>
    <w:rsid w:val="00F319C5"/>
    <w:rsid w:val="00F32C43"/>
    <w:rsid w:val="00F36CB6"/>
    <w:rsid w:val="00F36CCC"/>
    <w:rsid w:val="00F37463"/>
    <w:rsid w:val="00F42F0E"/>
    <w:rsid w:val="00F437D2"/>
    <w:rsid w:val="00F5135E"/>
    <w:rsid w:val="00F5376D"/>
    <w:rsid w:val="00F5414E"/>
    <w:rsid w:val="00F60D96"/>
    <w:rsid w:val="00F61D56"/>
    <w:rsid w:val="00F6390F"/>
    <w:rsid w:val="00F64162"/>
    <w:rsid w:val="00F65959"/>
    <w:rsid w:val="00F670DB"/>
    <w:rsid w:val="00F72EAF"/>
    <w:rsid w:val="00F73AC5"/>
    <w:rsid w:val="00F771C0"/>
    <w:rsid w:val="00F8085C"/>
    <w:rsid w:val="00F828CF"/>
    <w:rsid w:val="00F84803"/>
    <w:rsid w:val="00F86DB9"/>
    <w:rsid w:val="00F87F05"/>
    <w:rsid w:val="00F90961"/>
    <w:rsid w:val="00F928E2"/>
    <w:rsid w:val="00F93E09"/>
    <w:rsid w:val="00F96654"/>
    <w:rsid w:val="00F97E13"/>
    <w:rsid w:val="00FA28D0"/>
    <w:rsid w:val="00FA4953"/>
    <w:rsid w:val="00FB3189"/>
    <w:rsid w:val="00FB42E0"/>
    <w:rsid w:val="00FC611B"/>
    <w:rsid w:val="00FC7257"/>
    <w:rsid w:val="00FD0D77"/>
    <w:rsid w:val="00FD3208"/>
    <w:rsid w:val="00FD40AC"/>
    <w:rsid w:val="00FD5F46"/>
    <w:rsid w:val="00FE144D"/>
    <w:rsid w:val="00FE28B0"/>
    <w:rsid w:val="00FE2D8E"/>
    <w:rsid w:val="00FE4557"/>
    <w:rsid w:val="00FE7883"/>
    <w:rsid w:val="00FF5B38"/>
    <w:rsid w:val="00FF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0AEE27"/>
  <w15:docId w15:val="{43A4D906-55B8-45B6-9806-77218C9D0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32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23B1E"/>
    <w:rPr>
      <w:rFonts w:cs="Times New Roman"/>
      <w:color w:val="0000FF"/>
      <w:u w:val="single"/>
    </w:rPr>
  </w:style>
  <w:style w:type="character" w:customStyle="1" w:styleId="xbe">
    <w:name w:val="_xbe"/>
    <w:basedOn w:val="DefaultParagraphFont"/>
    <w:rsid w:val="008959B0"/>
  </w:style>
  <w:style w:type="paragraph" w:customStyle="1" w:styleId="EndNoteBibliographyTitle">
    <w:name w:val="EndNote Bibliography Title"/>
    <w:basedOn w:val="Normal"/>
    <w:link w:val="EndNoteBibliographyTitleChar"/>
    <w:rsid w:val="00E0257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57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257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2578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link w:val="CaptionChar"/>
    <w:unhideWhenUsed/>
    <w:qFormat/>
    <w:rsid w:val="00E025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0182E"/>
    <w:pPr>
      <w:ind w:left="720"/>
      <w:contextualSpacing/>
    </w:pPr>
  </w:style>
  <w:style w:type="character" w:customStyle="1" w:styleId="CaptionChar">
    <w:name w:val="Caption Char"/>
    <w:link w:val="Caption"/>
    <w:rsid w:val="002C4323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1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30B"/>
  </w:style>
  <w:style w:type="paragraph" w:styleId="Footer">
    <w:name w:val="footer"/>
    <w:basedOn w:val="Normal"/>
    <w:link w:val="FooterChar"/>
    <w:uiPriority w:val="99"/>
    <w:unhideWhenUsed/>
    <w:rsid w:val="006F13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30B"/>
  </w:style>
  <w:style w:type="paragraph" w:customStyle="1" w:styleId="ERGNormal">
    <w:name w:val="ERG Normal"/>
    <w:basedOn w:val="Normal"/>
    <w:link w:val="ERGNormalChar"/>
    <w:qFormat/>
    <w:rsid w:val="005A29E2"/>
    <w:pPr>
      <w:spacing w:after="6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RGNormalChar">
    <w:name w:val="ERG Normal Char"/>
    <w:basedOn w:val="DefaultParagraphFont"/>
    <w:link w:val="ERGNormal"/>
    <w:rsid w:val="005A29E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3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44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320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numbering" w:customStyle="1" w:styleId="S">
    <w:name w:val="S"/>
    <w:uiPriority w:val="99"/>
    <w:rsid w:val="008E7662"/>
    <w:pPr>
      <w:numPr>
        <w:numId w:val="6"/>
      </w:numPr>
    </w:pPr>
  </w:style>
  <w:style w:type="character" w:styleId="Strong">
    <w:name w:val="Strong"/>
    <w:basedOn w:val="DefaultParagraphFont"/>
    <w:uiPriority w:val="22"/>
    <w:qFormat/>
    <w:rsid w:val="00D573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0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1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6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4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0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8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4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1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54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6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6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9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00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3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92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0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5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50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02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0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2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9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2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8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8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8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5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9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8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3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27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8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0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4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1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2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06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37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2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84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06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6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8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3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8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5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7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3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4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4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9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9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0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4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1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8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3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8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0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9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0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3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3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3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2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04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4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5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7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1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7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1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3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4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85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5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5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3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3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55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0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55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7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8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1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7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0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8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1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1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3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47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8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85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0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1.emf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24" Type="http://schemas.openxmlformats.org/officeDocument/2006/relationships/image" Target="media/image14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image" Target="media/image13.emf"/><Relationship Id="rId10" Type="http://schemas.openxmlformats.org/officeDocument/2006/relationships/image" Target="media/image2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5.emf"/><Relationship Id="rId22" Type="http://schemas.openxmlformats.org/officeDocument/2006/relationships/image" Target="media/image12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warwick.ac.uk\shared\WMS\HS_PET\HS_PET\WE\Non%20TAR%20Research\NSCLC%20Xavier%20Martin\article\RISK%20of%20BIAS%20II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s.warwick.ac.uk\shared\WMS\HS_PET\HS_PET\WE\Non%20TAR%20Research\NSCLC%20Xavier%20Martin\article\RISK%20of%20BIAS%20II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628356238078903"/>
          <c:y val="8.8379538495188106E-2"/>
          <c:w val="0.42691006015552402"/>
          <c:h val="0.79091015966754097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Xavier chart by MS type'!$D$1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Xavier chart by MS type'!$C$2:$C$8</c:f>
              <c:strCache>
                <c:ptCount val="7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outcome assessment</c:v>
                </c:pt>
                <c:pt idx="4">
                  <c:v>Blinding of participants and personnel</c:v>
                </c:pt>
                <c:pt idx="5">
                  <c:v>Allocation concealment</c:v>
                </c:pt>
                <c:pt idx="6">
                  <c:v>Random sequence generation</c:v>
                </c:pt>
              </c:strCache>
            </c:strRef>
          </c:cat>
          <c:val>
            <c:numRef>
              <c:f>'Xavier chart by MS type'!$D$2:$D$8</c:f>
              <c:numCache>
                <c:formatCode>General</c:formatCode>
                <c:ptCount val="7"/>
                <c:pt idx="0">
                  <c:v>1</c:v>
                </c:pt>
                <c:pt idx="1">
                  <c:v>10</c:v>
                </c:pt>
                <c:pt idx="2">
                  <c:v>10</c:v>
                </c:pt>
                <c:pt idx="3">
                  <c:v>9</c:v>
                </c:pt>
                <c:pt idx="4">
                  <c:v>2</c:v>
                </c:pt>
                <c:pt idx="5">
                  <c:v>5</c:v>
                </c:pt>
                <c:pt idx="6">
                  <c:v>7</c:v>
                </c:pt>
              </c:numCache>
            </c:numRef>
          </c:val>
        </c:ser>
        <c:ser>
          <c:idx val="1"/>
          <c:order val="1"/>
          <c:tx>
            <c:strRef>
              <c:f>'Xavier chart by MS type'!$E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Xavier chart by MS type'!$C$2:$C$8</c:f>
              <c:strCache>
                <c:ptCount val="7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outcome assessment</c:v>
                </c:pt>
                <c:pt idx="4">
                  <c:v>Blinding of participants and personnel</c:v>
                </c:pt>
                <c:pt idx="5">
                  <c:v>Allocation concealment</c:v>
                </c:pt>
                <c:pt idx="6">
                  <c:v>Random sequence generation</c:v>
                </c:pt>
              </c:strCache>
            </c:strRef>
          </c:cat>
          <c:val>
            <c:numRef>
              <c:f>'Xavier chart by MS type'!$E$2:$E$8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5</c:v>
                </c:pt>
                <c:pt idx="6">
                  <c:v>4</c:v>
                </c:pt>
              </c:numCache>
            </c:numRef>
          </c:val>
        </c:ser>
        <c:ser>
          <c:idx val="2"/>
          <c:order val="2"/>
          <c:tx>
            <c:strRef>
              <c:f>'Xavier chart by MS type'!$F$1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Xavier chart by MS type'!$C$2:$C$8</c:f>
              <c:strCache>
                <c:ptCount val="7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outcome assessment</c:v>
                </c:pt>
                <c:pt idx="4">
                  <c:v>Blinding of participants and personnel</c:v>
                </c:pt>
                <c:pt idx="5">
                  <c:v>Allocation concealment</c:v>
                </c:pt>
                <c:pt idx="6">
                  <c:v>Random sequence generation</c:v>
                </c:pt>
              </c:strCache>
            </c:strRef>
          </c:cat>
          <c:val>
            <c:numRef>
              <c:f>'Xavier chart by MS type'!$F$2:$F$8</c:f>
              <c:numCache>
                <c:formatCode>General</c:formatCode>
                <c:ptCount val="7"/>
                <c:pt idx="0">
                  <c:v>9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9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957240"/>
        <c:axId val="214957632"/>
      </c:barChart>
      <c:catAx>
        <c:axId val="2149572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957632"/>
        <c:crosses val="autoZero"/>
        <c:auto val="1"/>
        <c:lblAlgn val="ctr"/>
        <c:lblOffset val="100"/>
        <c:noMultiLvlLbl val="0"/>
      </c:catAx>
      <c:valAx>
        <c:axId val="214957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957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4703705515072"/>
          <c:y val="0.26446704578594299"/>
          <c:w val="0.14218679186840799"/>
          <c:h val="0.217014435695537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7628356238078903"/>
          <c:y val="3.9378030906505802E-2"/>
          <c:w val="0.42691006015552402"/>
          <c:h val="0.8399119229023760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Xavier chart by MS type'!$D$1</c:f>
              <c:strCache>
                <c:ptCount val="1"/>
                <c:pt idx="0">
                  <c:v>LOW RISK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Xavier chart by MS type'!$C$2:$C$8</c:f>
              <c:strCache>
                <c:ptCount val="7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outcome assessment</c:v>
                </c:pt>
                <c:pt idx="4">
                  <c:v>Blinding of participants and personnel</c:v>
                </c:pt>
                <c:pt idx="5">
                  <c:v>Allocation concealment</c:v>
                </c:pt>
                <c:pt idx="6">
                  <c:v>Random sequence generation</c:v>
                </c:pt>
              </c:strCache>
            </c:strRef>
          </c:cat>
          <c:val>
            <c:numRef>
              <c:f>'Xavier chart by MS type'!$D$2:$D$8</c:f>
              <c:numCache>
                <c:formatCode>General</c:formatCode>
                <c:ptCount val="7"/>
                <c:pt idx="0">
                  <c:v>1</c:v>
                </c:pt>
                <c:pt idx="1">
                  <c:v>10</c:v>
                </c:pt>
                <c:pt idx="2">
                  <c:v>10</c:v>
                </c:pt>
                <c:pt idx="3">
                  <c:v>9</c:v>
                </c:pt>
                <c:pt idx="4">
                  <c:v>2</c:v>
                </c:pt>
                <c:pt idx="5">
                  <c:v>5</c:v>
                </c:pt>
                <c:pt idx="6">
                  <c:v>7</c:v>
                </c:pt>
              </c:numCache>
            </c:numRef>
          </c:val>
        </c:ser>
        <c:ser>
          <c:idx val="1"/>
          <c:order val="1"/>
          <c:tx>
            <c:strRef>
              <c:f>'Xavier chart by MS type'!$E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'Xavier chart by MS type'!$C$2:$C$8</c:f>
              <c:strCache>
                <c:ptCount val="7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outcome assessment</c:v>
                </c:pt>
                <c:pt idx="4">
                  <c:v>Blinding of participants and personnel</c:v>
                </c:pt>
                <c:pt idx="5">
                  <c:v>Allocation concealment</c:v>
                </c:pt>
                <c:pt idx="6">
                  <c:v>Random sequence generation</c:v>
                </c:pt>
              </c:strCache>
            </c:strRef>
          </c:cat>
          <c:val>
            <c:numRef>
              <c:f>'Xavier chart by MS type'!$E$2:$E$8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5</c:v>
                </c:pt>
                <c:pt idx="6">
                  <c:v>4</c:v>
                </c:pt>
              </c:numCache>
            </c:numRef>
          </c:val>
        </c:ser>
        <c:ser>
          <c:idx val="2"/>
          <c:order val="2"/>
          <c:tx>
            <c:strRef>
              <c:f>'Xavier chart by MS type'!$F$1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Xavier chart by MS type'!$C$2:$C$8</c:f>
              <c:strCache>
                <c:ptCount val="7"/>
                <c:pt idx="0">
                  <c:v>Other sources of bias</c:v>
                </c:pt>
                <c:pt idx="1">
                  <c:v>Selective reporting</c:v>
                </c:pt>
                <c:pt idx="2">
                  <c:v>Incomplete outcome data</c:v>
                </c:pt>
                <c:pt idx="3">
                  <c:v>Blinding of outcome assessment</c:v>
                </c:pt>
                <c:pt idx="4">
                  <c:v>Blinding of participants and personnel</c:v>
                </c:pt>
                <c:pt idx="5">
                  <c:v>Allocation concealment</c:v>
                </c:pt>
                <c:pt idx="6">
                  <c:v>Random sequence generation</c:v>
                </c:pt>
              </c:strCache>
            </c:strRef>
          </c:cat>
          <c:val>
            <c:numRef>
              <c:f>'Xavier chart by MS type'!$F$2:$F$8</c:f>
              <c:numCache>
                <c:formatCode>General</c:formatCode>
                <c:ptCount val="7"/>
                <c:pt idx="0">
                  <c:v>9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9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4958024"/>
        <c:axId val="420183968"/>
      </c:barChart>
      <c:catAx>
        <c:axId val="214958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183968"/>
        <c:crosses val="autoZero"/>
        <c:auto val="1"/>
        <c:lblAlgn val="ctr"/>
        <c:lblOffset val="100"/>
        <c:noMultiLvlLbl val="0"/>
      </c:catAx>
      <c:valAx>
        <c:axId val="420183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958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4703705515072"/>
          <c:y val="0.26446704578594299"/>
          <c:w val="0.14218679186840799"/>
          <c:h val="0.217014435695537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5488E9-0575-4480-84D8-0B3F15C2C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5490984</Template>
  <TotalTime>15</TotalTime>
  <Pages>21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6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oiry, Xavier</dc:creator>
  <cp:lastModifiedBy>Armoiry, Xavier</cp:lastModifiedBy>
  <cp:revision>6</cp:revision>
  <cp:lastPrinted>2017-11-07T13:30:00Z</cp:lastPrinted>
  <dcterms:created xsi:type="dcterms:W3CDTF">2018-01-04T11:35:00Z</dcterms:created>
  <dcterms:modified xsi:type="dcterms:W3CDTF">2018-05-17T16:15:00Z</dcterms:modified>
</cp:coreProperties>
</file>